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AAE87" w14:textId="0D46127A" w:rsidR="00EF6746" w:rsidRDefault="00EF6746">
      <w:pPr>
        <w:widowControl/>
        <w:jc w:val="left"/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275"/>
        <w:gridCol w:w="1560"/>
      </w:tblGrid>
      <w:tr w:rsidR="00537D4A" w:rsidRPr="00537D4A" w14:paraId="1E252E08" w14:textId="77777777" w:rsidTr="00537D4A">
        <w:trPr>
          <w:trHeight w:val="276"/>
        </w:trPr>
        <w:tc>
          <w:tcPr>
            <w:tcW w:w="72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FFDA" w14:textId="7E0E1139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ble S1.  E6 splicing Significantly Correlated Genes (</w:t>
            </w:r>
            <w:r w:rsidRPr="00537D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).</w:t>
            </w:r>
          </w:p>
        </w:tc>
      </w:tr>
      <w:tr w:rsidR="00537D4A" w:rsidRPr="00537D4A" w14:paraId="3D244D7B" w14:textId="77777777" w:rsidTr="00537D4A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A899" w14:textId="19C1E858" w:rsidR="00537D4A" w:rsidRPr="00537D4A" w:rsidRDefault="005A47A0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B83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21BF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EA91" w14:textId="48004AF2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89DA" w14:textId="1E61E5AD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ust.</w:t>
            </w:r>
            <w:r w:rsidRPr="00537D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proofErr w:type="spellEnd"/>
            <w:proofErr w:type="gramEnd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537D4A" w:rsidRPr="00537D4A" w14:paraId="60EFFA2C" w14:textId="77777777" w:rsidTr="00537D4A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46F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59E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99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F1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604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120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E-0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11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084</w:t>
            </w:r>
          </w:p>
        </w:tc>
      </w:tr>
      <w:tr w:rsidR="00537D4A" w:rsidRPr="00537D4A" w14:paraId="0E650B2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635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0E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89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29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2BF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3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B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605</w:t>
            </w:r>
          </w:p>
        </w:tc>
      </w:tr>
      <w:tr w:rsidR="00537D4A" w:rsidRPr="00537D4A" w14:paraId="10B2E0F8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F03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7E3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0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D2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94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BC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1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AC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605</w:t>
            </w:r>
          </w:p>
        </w:tc>
      </w:tr>
      <w:tr w:rsidR="00537D4A" w:rsidRPr="00537D4A" w14:paraId="19CB2671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3A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B1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59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B44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22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EB4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5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ED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605</w:t>
            </w:r>
          </w:p>
        </w:tc>
      </w:tr>
      <w:tr w:rsidR="00537D4A" w:rsidRPr="00537D4A" w14:paraId="4C29FADC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82F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DCE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2F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7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83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528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098</w:t>
            </w:r>
          </w:p>
        </w:tc>
      </w:tr>
      <w:tr w:rsidR="00537D4A" w:rsidRPr="00537D4A" w14:paraId="00C123DD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ABA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1223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3E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3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868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1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7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07D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589</w:t>
            </w:r>
          </w:p>
        </w:tc>
      </w:tr>
      <w:tr w:rsidR="00537D4A" w:rsidRPr="00537D4A" w14:paraId="37436935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929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SP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019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4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02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39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861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1E9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2BCFDB75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E980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5C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2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15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8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A3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3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F1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0196DAE7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ECF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D62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54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0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68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9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F42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13BE1CBE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90E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F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F41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C7F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9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554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93B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074DBAE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542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R3G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FA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8BB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01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A5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2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43C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0B63317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23C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2F2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C25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3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5CA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40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79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5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ECF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13622097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190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5AE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2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567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03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5D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8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C8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7A9D7BBE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078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GR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17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089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1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9D2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9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598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216F4B3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C1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D51A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5FC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0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1F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16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DC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8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27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53022DA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BFC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3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B2C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9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429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7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E9C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91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46C57A96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79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A22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0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6F8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47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B8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C5F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3DA35CF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BA1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A6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9B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96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98C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668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14563E36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7F7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PRSS1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0D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70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64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4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821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AB0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561D3D6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565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A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0E5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8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E51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494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F5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3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F1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7FDD22B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B87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9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C9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7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4A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59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9B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193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0C99EA6B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F13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M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01A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8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7A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02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9E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8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2A2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182DAB9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30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9orf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A4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2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DF9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92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34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6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43E476AC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99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419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07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6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29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85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916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ADE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228A595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72B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7BD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2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5F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7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FBC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6F4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68041DAB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766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1129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42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2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1BF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116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D8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FFE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3F106D8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276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KH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6A3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84E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63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C87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CCF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14C946C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DF8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94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6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56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52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FBF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63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6719D4A0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30B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P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B3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6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110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51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02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86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395E81D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3D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131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04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0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82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21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6D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F59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1A8D191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08D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OX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50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2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B8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4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12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AA6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3B1917C8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C2F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DF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4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E0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33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856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DB1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49067D7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301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839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CE4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4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2C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3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4E2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FE4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1086421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AEC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337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1E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2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94A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65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971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31F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537D4A" w:rsidRPr="00537D4A" w14:paraId="726BF930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68F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K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A7E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E5C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04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8D8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29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48</w:t>
            </w:r>
          </w:p>
        </w:tc>
      </w:tr>
      <w:tr w:rsidR="00537D4A" w:rsidRPr="00537D4A" w14:paraId="3A7C539E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8F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A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F6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8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9F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04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26D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B8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48</w:t>
            </w:r>
          </w:p>
        </w:tc>
      </w:tr>
      <w:tr w:rsidR="00537D4A" w:rsidRPr="00537D4A" w14:paraId="3C9D8CFB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29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HL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9FE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3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6B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96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BB5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B34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48</w:t>
            </w:r>
          </w:p>
        </w:tc>
      </w:tr>
      <w:tr w:rsidR="00537D4A" w:rsidRPr="00537D4A" w14:paraId="3772B96D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444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985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04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E2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93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E9C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D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48</w:t>
            </w:r>
          </w:p>
        </w:tc>
      </w:tr>
      <w:tr w:rsidR="00537D4A" w:rsidRPr="00537D4A" w14:paraId="136924D6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AB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IS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638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1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D7A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00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02D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092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48</w:t>
            </w:r>
          </w:p>
        </w:tc>
      </w:tr>
      <w:tr w:rsidR="00537D4A" w:rsidRPr="00537D4A" w14:paraId="7B8A562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E42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RRE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B82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4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5E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87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74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14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48</w:t>
            </w:r>
          </w:p>
        </w:tc>
      </w:tr>
      <w:tr w:rsidR="00537D4A" w:rsidRPr="00537D4A" w14:paraId="43647801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554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E5D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6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EF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72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AC5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DF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749</w:t>
            </w:r>
          </w:p>
        </w:tc>
      </w:tr>
      <w:tr w:rsidR="00537D4A" w:rsidRPr="00537D4A" w14:paraId="652FED3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5B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3D4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6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E60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516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479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B29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857</w:t>
            </w:r>
          </w:p>
        </w:tc>
      </w:tr>
      <w:tr w:rsidR="00537D4A" w:rsidRPr="00537D4A" w14:paraId="5BED2B28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B84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S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A0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1C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1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095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715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5439CCB1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8B9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A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64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5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7F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1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F3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1E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3E6074D2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8A3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C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A7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2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5C9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08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AE6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4D7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19BAA882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4A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FC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0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494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12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2F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01A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65ACC96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D4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CA4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5DA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CA9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3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7EF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6C2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32B3CB5D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D6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XA8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A76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2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9D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88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346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2F3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709865E7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70B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D0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8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F6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5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F6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9A5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45D658E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4EB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CAB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3D8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8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41F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B9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25A8B78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E5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16514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D3F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4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883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8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5A4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4DC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37FF79B2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51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B6C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4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CE6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7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24A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EF6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3B106B4D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606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109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445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1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5B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14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3B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E7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22</w:t>
            </w:r>
          </w:p>
        </w:tc>
      </w:tr>
      <w:tr w:rsidR="00537D4A" w:rsidRPr="00537D4A" w14:paraId="7816538C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2FE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AGE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7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4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55E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35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D64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D4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47</w:t>
            </w:r>
          </w:p>
        </w:tc>
      </w:tr>
      <w:tr w:rsidR="00537D4A" w:rsidRPr="00537D4A" w14:paraId="09FF4FC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1660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5B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3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745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50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02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06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47</w:t>
            </w:r>
          </w:p>
        </w:tc>
      </w:tr>
      <w:tr w:rsidR="00537D4A" w:rsidRPr="00537D4A" w14:paraId="7B04BB2C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69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K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48D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4F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48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21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02E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47</w:t>
            </w:r>
          </w:p>
        </w:tc>
      </w:tr>
      <w:tr w:rsidR="00537D4A" w:rsidRPr="00537D4A" w14:paraId="3DAED98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3F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B1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73A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585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4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6C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9C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47</w:t>
            </w:r>
          </w:p>
        </w:tc>
      </w:tr>
      <w:tr w:rsidR="00537D4A" w:rsidRPr="00537D4A" w14:paraId="4B78F10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1CD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0813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2E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B37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6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CBB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6B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042</w:t>
            </w:r>
          </w:p>
        </w:tc>
      </w:tr>
      <w:tr w:rsidR="00537D4A" w:rsidRPr="00537D4A" w14:paraId="069CEE58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DFB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ND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72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3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86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33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6CB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2D4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042</w:t>
            </w:r>
          </w:p>
        </w:tc>
      </w:tr>
      <w:tr w:rsidR="00537D4A" w:rsidRPr="00537D4A" w14:paraId="4F2E9EA7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3C0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BP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C5E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3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81B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18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B6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42B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979</w:t>
            </w:r>
          </w:p>
        </w:tc>
      </w:tr>
      <w:tr w:rsidR="00537D4A" w:rsidRPr="00537D4A" w14:paraId="0D40F2B8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58A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XB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5B9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0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FC7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177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FD3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C42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979</w:t>
            </w:r>
          </w:p>
        </w:tc>
      </w:tr>
      <w:tr w:rsidR="00537D4A" w:rsidRPr="00537D4A" w14:paraId="7CFCE8E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05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B7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4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074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0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D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BFA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395</w:t>
            </w:r>
          </w:p>
        </w:tc>
      </w:tr>
      <w:tr w:rsidR="00537D4A" w:rsidRPr="00537D4A" w14:paraId="13939C9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04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DN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23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5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7D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04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069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2A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444</w:t>
            </w:r>
          </w:p>
        </w:tc>
      </w:tr>
      <w:tr w:rsidR="00537D4A" w:rsidRPr="00537D4A" w14:paraId="402E25FB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FF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KS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7C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8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7D4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92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EE8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9F0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365</w:t>
            </w:r>
          </w:p>
        </w:tc>
      </w:tr>
      <w:tr w:rsidR="00537D4A" w:rsidRPr="00537D4A" w14:paraId="433EDE4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F5B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KD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08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6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D99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799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C8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A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981</w:t>
            </w:r>
          </w:p>
        </w:tc>
      </w:tr>
      <w:tr w:rsidR="00537D4A" w:rsidRPr="00537D4A" w14:paraId="38D86618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56F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075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D0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4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DC9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88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9D9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677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831</w:t>
            </w:r>
          </w:p>
        </w:tc>
      </w:tr>
      <w:tr w:rsidR="00537D4A" w:rsidRPr="00537D4A" w14:paraId="714283E7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6CE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SN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A18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6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B0C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6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614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1C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4B90334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1DB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PRSS1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05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1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7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6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7D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FB1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3F7D6C0D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AF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A1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1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F0F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3E2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E0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39D96D6B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17B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3D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4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23D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45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2F5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CC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381FE2B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7D8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9687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C3B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7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A2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42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B0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D02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308A561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BCE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X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B58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6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93B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4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E2F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17D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37BD2C8D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F20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21148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C9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0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35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5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B29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DDE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0BBA19F5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E3F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F37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1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DE6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37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B1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558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0C56D59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8A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GS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CF2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5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CF7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8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2E6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BA6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1</w:t>
            </w:r>
          </w:p>
        </w:tc>
      </w:tr>
      <w:tr w:rsidR="00537D4A" w:rsidRPr="00537D4A" w14:paraId="6653EB91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F49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626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3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C97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3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593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4B2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091</w:t>
            </w:r>
          </w:p>
        </w:tc>
      </w:tr>
      <w:tr w:rsidR="00537D4A" w:rsidRPr="00537D4A" w14:paraId="1AD915E5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AE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89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73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6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6B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23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214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31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299</w:t>
            </w:r>
          </w:p>
        </w:tc>
      </w:tr>
      <w:tr w:rsidR="00537D4A" w:rsidRPr="00537D4A" w14:paraId="5A943111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A93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5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7CB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2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FF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16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C97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E6A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788</w:t>
            </w:r>
          </w:p>
        </w:tc>
      </w:tr>
      <w:tr w:rsidR="00537D4A" w:rsidRPr="00537D4A" w14:paraId="680533A0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2D0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C7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2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77C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03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17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BBB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854</w:t>
            </w:r>
          </w:p>
        </w:tc>
      </w:tr>
      <w:tr w:rsidR="00537D4A" w:rsidRPr="00537D4A" w14:paraId="5ED1DB9B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659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50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0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104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73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81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173</w:t>
            </w:r>
          </w:p>
        </w:tc>
      </w:tr>
      <w:tr w:rsidR="00537D4A" w:rsidRPr="00537D4A" w14:paraId="1B426F26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8C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940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51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98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3E1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3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A5F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EC5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173</w:t>
            </w:r>
          </w:p>
        </w:tc>
      </w:tr>
      <w:tr w:rsidR="00537D4A" w:rsidRPr="00537D4A" w14:paraId="11B2E68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C39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I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804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5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DAE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7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639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C2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698</w:t>
            </w:r>
          </w:p>
        </w:tc>
      </w:tr>
      <w:tr w:rsidR="00537D4A" w:rsidRPr="00537D4A" w14:paraId="3031D89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DE9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D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82B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3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F52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ABC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780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698</w:t>
            </w:r>
          </w:p>
        </w:tc>
      </w:tr>
      <w:tr w:rsidR="00537D4A" w:rsidRPr="00537D4A" w14:paraId="744AB637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2B9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TB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262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0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77A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659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9F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16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038</w:t>
            </w:r>
          </w:p>
        </w:tc>
      </w:tr>
      <w:tr w:rsidR="00537D4A" w:rsidRPr="00537D4A" w14:paraId="28BE906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F1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HGEF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B0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7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032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63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B9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8F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038</w:t>
            </w:r>
          </w:p>
        </w:tc>
      </w:tr>
      <w:tr w:rsidR="00537D4A" w:rsidRPr="00537D4A" w14:paraId="735AB085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72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8265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2B2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4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898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59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E9E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830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038</w:t>
            </w:r>
          </w:p>
        </w:tc>
      </w:tr>
      <w:tr w:rsidR="00537D4A" w:rsidRPr="00537D4A" w14:paraId="753946E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DDD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42E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874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9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7B1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5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E0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44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29</w:t>
            </w:r>
          </w:p>
        </w:tc>
      </w:tr>
      <w:tr w:rsidR="00537D4A" w:rsidRPr="00537D4A" w14:paraId="0803C59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6F0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VMER34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284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D3C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4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A5B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C4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732</w:t>
            </w:r>
          </w:p>
        </w:tc>
      </w:tr>
      <w:tr w:rsidR="00537D4A" w:rsidRPr="00537D4A" w14:paraId="0E0194A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61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4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F9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4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1DF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368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E12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6D2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489</w:t>
            </w:r>
          </w:p>
        </w:tc>
      </w:tr>
      <w:tr w:rsidR="00537D4A" w:rsidRPr="00537D4A" w14:paraId="3F0F1370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82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EC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219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0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52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3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891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59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489</w:t>
            </w:r>
          </w:p>
        </w:tc>
      </w:tr>
      <w:tr w:rsidR="00537D4A" w:rsidRPr="00537D4A" w14:paraId="18184E46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EE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731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41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0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66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3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E67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708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762</w:t>
            </w:r>
          </w:p>
        </w:tc>
      </w:tr>
      <w:tr w:rsidR="00537D4A" w:rsidRPr="00537D4A" w14:paraId="672EB81B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907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336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5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3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3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F7E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2CF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762</w:t>
            </w:r>
          </w:p>
        </w:tc>
      </w:tr>
      <w:tr w:rsidR="00537D4A" w:rsidRPr="00537D4A" w14:paraId="4FAB323E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C79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UB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A9C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0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05A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18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AC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14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739</w:t>
            </w:r>
          </w:p>
        </w:tc>
      </w:tr>
      <w:tr w:rsidR="00537D4A" w:rsidRPr="00537D4A" w14:paraId="7579FABD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21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GN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CA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4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E6F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3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9F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EC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796</w:t>
            </w:r>
          </w:p>
        </w:tc>
      </w:tr>
      <w:tr w:rsidR="00537D4A" w:rsidRPr="00537D4A" w14:paraId="65AA784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24E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3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4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14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12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C4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93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796</w:t>
            </w:r>
          </w:p>
        </w:tc>
      </w:tr>
      <w:tr w:rsidR="00537D4A" w:rsidRPr="00537D4A" w14:paraId="60B91B3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26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9682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C23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D70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21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95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E35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645</w:t>
            </w:r>
          </w:p>
        </w:tc>
      </w:tr>
      <w:tr w:rsidR="00537D4A" w:rsidRPr="00537D4A" w14:paraId="4439FB0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63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25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9EA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6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A4B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16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85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D38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645</w:t>
            </w:r>
          </w:p>
        </w:tc>
      </w:tr>
      <w:tr w:rsidR="00537D4A" w:rsidRPr="00537D4A" w14:paraId="3B494406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ABA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B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38C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6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0D2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99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084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8DF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645</w:t>
            </w:r>
          </w:p>
        </w:tc>
      </w:tr>
      <w:tr w:rsidR="00537D4A" w:rsidRPr="00537D4A" w14:paraId="387AAA7B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5C1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PN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BEB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62A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9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70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AB1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779</w:t>
            </w:r>
          </w:p>
        </w:tc>
      </w:tr>
      <w:tr w:rsidR="00537D4A" w:rsidRPr="00537D4A" w14:paraId="6B7B72CF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B7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G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C25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A0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8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277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B70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885</w:t>
            </w:r>
          </w:p>
        </w:tc>
      </w:tr>
      <w:tr w:rsidR="00537D4A" w:rsidRPr="00537D4A" w14:paraId="6A3FA99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A1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20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8E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76B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8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0C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801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885</w:t>
            </w:r>
          </w:p>
        </w:tc>
      </w:tr>
      <w:tr w:rsidR="00537D4A" w:rsidRPr="00537D4A" w14:paraId="3080B1A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79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995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0A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1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8AE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7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750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89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885</w:t>
            </w:r>
          </w:p>
        </w:tc>
      </w:tr>
      <w:tr w:rsidR="00537D4A" w:rsidRPr="00537D4A" w14:paraId="7E85FB6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B2E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M1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F97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CD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7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236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6C2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885</w:t>
            </w:r>
          </w:p>
        </w:tc>
      </w:tr>
      <w:tr w:rsidR="00537D4A" w:rsidRPr="00537D4A" w14:paraId="30C280A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1D3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0F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2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65E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7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D2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473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899</w:t>
            </w:r>
          </w:p>
        </w:tc>
      </w:tr>
      <w:tr w:rsidR="00537D4A" w:rsidRPr="00537D4A" w14:paraId="2213644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CD6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NT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0F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8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501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5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4C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A0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142</w:t>
            </w:r>
          </w:p>
        </w:tc>
      </w:tr>
      <w:tr w:rsidR="00537D4A" w:rsidRPr="00537D4A" w14:paraId="3F75C30E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F4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F8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2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5C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68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5D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43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142</w:t>
            </w:r>
          </w:p>
        </w:tc>
      </w:tr>
      <w:tr w:rsidR="00537D4A" w:rsidRPr="00537D4A" w14:paraId="1048A05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C13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DX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9C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4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15A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6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FDB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ED6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472</w:t>
            </w:r>
          </w:p>
        </w:tc>
      </w:tr>
      <w:tr w:rsidR="00537D4A" w:rsidRPr="00537D4A" w14:paraId="4156B0F5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1E5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0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EFA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EA2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53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5A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023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1FD91EAD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75E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D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030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0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CA6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79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C24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30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7354805A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6B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F3I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38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7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E11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7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4FA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B4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18C35AE3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3A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492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9A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4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057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69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783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7E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64196206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6B8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D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18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7C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2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299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E4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3DA6F8A9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DE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0480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BCC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7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6E1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05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ED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142E9247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3B0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F20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9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3D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39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A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8E8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342D55E0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761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81C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DAA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3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25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5B9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79687F98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42E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AA1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3BB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8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49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339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D78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6D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00F30027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65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9763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0E7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0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C0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338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D3B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9FF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  <w:tr w:rsidR="00537D4A" w:rsidRPr="00537D4A" w14:paraId="11E69F04" w14:textId="77777777" w:rsidTr="00537D4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879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D19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B7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331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010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7E-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430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</w:t>
            </w:r>
          </w:p>
        </w:tc>
      </w:tr>
    </w:tbl>
    <w:p w14:paraId="50BAA5A3" w14:textId="4391EF90" w:rsidR="00537D4A" w:rsidRDefault="00537D4A"/>
    <w:p w14:paraId="50A02F18" w14:textId="77777777" w:rsidR="00537D4A" w:rsidRDefault="00537D4A">
      <w:pPr>
        <w:widowControl/>
        <w:jc w:val="left"/>
      </w:pPr>
      <w:r>
        <w:br w:type="page"/>
      </w:r>
    </w:p>
    <w:tbl>
      <w:tblPr>
        <w:tblW w:w="7469" w:type="dxa"/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1418"/>
        <w:gridCol w:w="1520"/>
      </w:tblGrid>
      <w:tr w:rsidR="00537D4A" w:rsidRPr="00537D4A" w14:paraId="63171973" w14:textId="77777777" w:rsidTr="005A47A0">
        <w:trPr>
          <w:trHeight w:val="276"/>
        </w:trPr>
        <w:tc>
          <w:tcPr>
            <w:tcW w:w="7469" w:type="dxa"/>
            <w:gridSpan w:val="5"/>
            <w:shd w:val="clear" w:color="auto" w:fill="auto"/>
            <w:noWrap/>
            <w:vAlign w:val="bottom"/>
            <w:hideMark/>
          </w:tcPr>
          <w:p w14:paraId="49447A5D" w14:textId="1B0A87F2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Table S2.  E6 splicing Significantly Correlated </w:t>
            </w:r>
            <w:proofErr w:type="spellStart"/>
            <w:proofErr w:type="gramStart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s</w:t>
            </w:r>
            <w:proofErr w:type="spellEnd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p100)</w:t>
            </w:r>
          </w:p>
        </w:tc>
      </w:tr>
      <w:tr w:rsidR="00537D4A" w:rsidRPr="00537D4A" w14:paraId="76936047" w14:textId="77777777" w:rsidTr="005A47A0">
        <w:trPr>
          <w:trHeight w:val="27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3E8D" w14:textId="4649B2EF" w:rsidR="00537D4A" w:rsidRPr="00537D4A" w:rsidRDefault="005A47A0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5EA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AFD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D6B2" w14:textId="07DB08F4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53B7" w14:textId="31065315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t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proofErr w:type="spellEnd"/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e</w:t>
            </w:r>
          </w:p>
        </w:tc>
      </w:tr>
      <w:tr w:rsidR="00537D4A" w:rsidRPr="00537D4A" w14:paraId="61178E28" w14:textId="77777777" w:rsidTr="005A47A0">
        <w:trPr>
          <w:trHeight w:val="27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8AF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2F2-AS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F34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318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EAE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418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2A9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9E-0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A7F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17</w:t>
            </w:r>
          </w:p>
        </w:tc>
      </w:tr>
      <w:tr w:rsidR="00537D4A" w:rsidRPr="00537D4A" w14:paraId="19247A4F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B58AE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F32E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46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70F0C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376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D2F8B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9C2AD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273</w:t>
            </w:r>
          </w:p>
        </w:tc>
      </w:tr>
      <w:tr w:rsidR="00537D4A" w:rsidRPr="00537D4A" w14:paraId="42CE29F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74FA5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5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5E7E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2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8E572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7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B1F23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E-0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A5342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273</w:t>
            </w:r>
          </w:p>
        </w:tc>
      </w:tr>
      <w:tr w:rsidR="00537D4A" w:rsidRPr="00537D4A" w14:paraId="4B553FEB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2C96E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CA4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5581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4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31F55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3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9D521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E-0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63D7A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273</w:t>
            </w:r>
          </w:p>
        </w:tc>
      </w:tr>
      <w:tr w:rsidR="00537D4A" w:rsidRPr="00537D4A" w14:paraId="3DE6CB3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81E5D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ABD2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09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16368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89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38062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5110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094</w:t>
            </w:r>
          </w:p>
        </w:tc>
      </w:tr>
      <w:tr w:rsidR="00537D4A" w:rsidRPr="00537D4A" w14:paraId="66128120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0FE02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B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69E0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2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B8F09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01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F2DBB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E32BC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6535</w:t>
            </w:r>
          </w:p>
        </w:tc>
      </w:tr>
      <w:tr w:rsidR="00537D4A" w:rsidRPr="00537D4A" w14:paraId="422FAE5A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F085A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NE8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57B5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0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99A0A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798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B6188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2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D7499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379C087C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A4093E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6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5E8C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8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6F92B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768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5CB62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4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C49BD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094F3357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FE546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3PXD2A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F9386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2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F5B5C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750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4BCF4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6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55C199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71C101F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7156E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BED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F2AD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67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BB54E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971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B59AE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2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204807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780A37CC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475251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6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BC9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83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1A9CE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60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01866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7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B8E2AB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4DF3ED88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B0B949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PH2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4FDB3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5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98B01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41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A7E1D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8F77C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0A504FC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EC5020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8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AADA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17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75755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296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23DDA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0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FC40D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699FE46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11265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7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F88F0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89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94CF7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522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E72D9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0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CBF5C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0DB2B2C7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09FD7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R1B-D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E757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36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FDDE0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77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3C87E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1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370B2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4234255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81423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58A6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9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2C40A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0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9245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5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B3864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6E99ADD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8A687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F2L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70EA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56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59D99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802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FD1CD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9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47692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56B849E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B0206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F1A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7C18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28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28DF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81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0731A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9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084E8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79</w:t>
            </w:r>
          </w:p>
        </w:tc>
      </w:tr>
      <w:tr w:rsidR="00537D4A" w:rsidRPr="00537D4A" w14:paraId="068D0494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F7449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S2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EEE0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69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CE83F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40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A8A8F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6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67D61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9225</w:t>
            </w:r>
          </w:p>
        </w:tc>
      </w:tr>
      <w:tr w:rsidR="00537D4A" w:rsidRPr="00537D4A" w14:paraId="0365BBB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AF55B8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TIN4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5725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60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BFFF8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4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BA669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FE573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6842</w:t>
            </w:r>
          </w:p>
        </w:tc>
      </w:tr>
      <w:tr w:rsidR="00537D4A" w:rsidRPr="00537D4A" w14:paraId="249680C3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DE4AC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9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8314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10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B6467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809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BABB8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B99BB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9225</w:t>
            </w:r>
          </w:p>
        </w:tc>
      </w:tr>
      <w:tr w:rsidR="00537D4A" w:rsidRPr="00537D4A" w14:paraId="3F5EC33A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D679C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AR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B99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06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18D9C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128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6805A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6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4AEC24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635</w:t>
            </w:r>
          </w:p>
        </w:tc>
      </w:tr>
      <w:tr w:rsidR="00537D4A" w:rsidRPr="00537D4A" w14:paraId="2AEE5B5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7467D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7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00F1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59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101F2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09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8ED2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7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FF731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635</w:t>
            </w:r>
          </w:p>
        </w:tc>
      </w:tr>
      <w:tr w:rsidR="00537D4A" w:rsidRPr="00537D4A" w14:paraId="14D49897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32343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IAP2-D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9797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99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84D9F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975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AB950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0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8015E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635</w:t>
            </w:r>
          </w:p>
        </w:tc>
      </w:tr>
      <w:tr w:rsidR="00537D4A" w:rsidRPr="00537D4A" w14:paraId="46DFA7AC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AEE9B6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PL2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CC308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12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6FA0A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70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725A2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F9EC0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635</w:t>
            </w:r>
          </w:p>
        </w:tc>
      </w:tr>
      <w:tr w:rsidR="00537D4A" w:rsidRPr="00537D4A" w14:paraId="5B64FF00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304C00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9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E05FA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19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C2B11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432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0F5E0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3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A97C4C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635</w:t>
            </w:r>
          </w:p>
        </w:tc>
      </w:tr>
      <w:tr w:rsidR="00537D4A" w:rsidRPr="00537D4A" w14:paraId="2DD7CB34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9794B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PYD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20C8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57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173FC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8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F7947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3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0819F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0585</w:t>
            </w:r>
          </w:p>
        </w:tc>
      </w:tr>
      <w:tr w:rsidR="00537D4A" w:rsidRPr="00537D4A" w14:paraId="076C77A3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9B5A8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AP25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EC3E8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50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27092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799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96BD5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2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E97CF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4689</w:t>
            </w:r>
          </w:p>
        </w:tc>
      </w:tr>
      <w:tr w:rsidR="00537D4A" w:rsidRPr="00537D4A" w14:paraId="55AC9C5A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36628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DFB3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99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4ADBE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07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E2D08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2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465EFC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5</w:t>
            </w:r>
          </w:p>
        </w:tc>
      </w:tr>
      <w:tr w:rsidR="00537D4A" w:rsidRPr="00537D4A" w14:paraId="33CAA29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9F71A9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5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3C9E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78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26765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84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96E18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2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2564CB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3415</w:t>
            </w:r>
          </w:p>
        </w:tc>
      </w:tr>
      <w:tr w:rsidR="00537D4A" w:rsidRPr="00537D4A" w14:paraId="645135CB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CC299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5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52CB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18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709F9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11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A6AE5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5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7BBEB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3415</w:t>
            </w:r>
          </w:p>
        </w:tc>
      </w:tr>
      <w:tr w:rsidR="00537D4A" w:rsidRPr="00537D4A" w14:paraId="54DCDD69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89A47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EAL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7E69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53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D5010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76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950D6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4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31357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4689</w:t>
            </w:r>
          </w:p>
        </w:tc>
      </w:tr>
      <w:tr w:rsidR="00537D4A" w:rsidRPr="00537D4A" w14:paraId="52A0338B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26F46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ZD4-D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B563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74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A7F97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662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1A108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F859F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3415</w:t>
            </w:r>
          </w:p>
        </w:tc>
      </w:tr>
      <w:tr w:rsidR="00537D4A" w:rsidRPr="00537D4A" w14:paraId="3A9711F8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E63B0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5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3778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4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BE274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65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F68EF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1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D752F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3415</w:t>
            </w:r>
          </w:p>
        </w:tc>
      </w:tr>
      <w:tr w:rsidR="00537D4A" w:rsidRPr="00537D4A" w14:paraId="6AA6C0B3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99261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9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6454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32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AB716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31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297AD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5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5B6E6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718</w:t>
            </w:r>
          </w:p>
        </w:tc>
      </w:tr>
      <w:tr w:rsidR="00537D4A" w:rsidRPr="00537D4A" w14:paraId="51367ADA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3B931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7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6505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68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C5E16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465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65936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4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D5700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718</w:t>
            </w:r>
          </w:p>
        </w:tc>
      </w:tr>
      <w:tr w:rsidR="00537D4A" w:rsidRPr="00537D4A" w14:paraId="258455A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213E8A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7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0DE8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76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F6B48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7912D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5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D55E0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718</w:t>
            </w:r>
          </w:p>
        </w:tc>
      </w:tr>
      <w:tr w:rsidR="00537D4A" w:rsidRPr="00537D4A" w14:paraId="54182518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D5F8B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SF8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2C47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3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28EAF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26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CAF3B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4F4F2E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718</w:t>
            </w:r>
          </w:p>
        </w:tc>
      </w:tr>
      <w:tr w:rsidR="00537D4A" w:rsidRPr="00537D4A" w14:paraId="2BA41493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53EFF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HGEF2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AE12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0C750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500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F1670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6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00B46B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718</w:t>
            </w:r>
          </w:p>
        </w:tc>
      </w:tr>
      <w:tr w:rsidR="00537D4A" w:rsidRPr="00537D4A" w14:paraId="3F34FAF4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B6132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OL1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ACC5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41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4EE0E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83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16E4F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5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59E86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3268</w:t>
            </w:r>
          </w:p>
        </w:tc>
      </w:tr>
      <w:tr w:rsidR="00537D4A" w:rsidRPr="00537D4A" w14:paraId="7C10720D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8C261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D930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59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1E2B3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812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6CB53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4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2720AA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7226</w:t>
            </w:r>
          </w:p>
        </w:tc>
      </w:tr>
      <w:tr w:rsidR="00537D4A" w:rsidRPr="00537D4A" w14:paraId="61AEEC1C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F4497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X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B2637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13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9ED04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242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A8296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9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491B7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718</w:t>
            </w:r>
          </w:p>
        </w:tc>
      </w:tr>
      <w:tr w:rsidR="00537D4A" w:rsidRPr="00537D4A" w14:paraId="5A3F0E07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EA4C63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LINC02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4EFD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32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82E0D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21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F8F6C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2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209D4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0106</w:t>
            </w:r>
          </w:p>
        </w:tc>
      </w:tr>
      <w:tr w:rsidR="00537D4A" w:rsidRPr="00537D4A" w14:paraId="1AF4252C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09FCD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8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354C7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52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C48B2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207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B9AB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3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0BD4E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0106</w:t>
            </w:r>
          </w:p>
        </w:tc>
      </w:tr>
      <w:tr w:rsidR="00537D4A" w:rsidRPr="00537D4A" w14:paraId="071921B4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342CEB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9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243F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96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F7092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138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2687D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8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35195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0106</w:t>
            </w:r>
          </w:p>
        </w:tc>
      </w:tr>
      <w:tr w:rsidR="00537D4A" w:rsidRPr="00537D4A" w14:paraId="7426909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A2EB1B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YRN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654DB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61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6440B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04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12E23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7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7DA4C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5D24190A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85390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CAM-D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E9DBD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A2E10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20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A0A0C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7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4542E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52A10D7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E18A4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0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8259A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3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B6145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14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3627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7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68A4C6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51C04EDB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8E5B1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713H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4A029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9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51FDE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90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8720E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5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804F88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0910E01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99DF74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I1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469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43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E41CB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632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2EA73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1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D1EA2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7169974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70B65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0942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01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1086D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66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12BF4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0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41BFD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4003670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DCBE5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3H2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F7AC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2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97114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57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7E552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95199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42D5950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93978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5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A2F0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75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59FBF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53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246BA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2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42E19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22EC2CD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C4183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CY6-D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E1156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8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FEBEB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E7A2F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8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62A1F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3CE6A249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981F39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6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B22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71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0BF4C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50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B9CEC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5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23F993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5AE61CB8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EC9E4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3MBTL2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1599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1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56040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44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E5D0E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3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8CA6C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216</w:t>
            </w:r>
          </w:p>
        </w:tc>
      </w:tr>
      <w:tr w:rsidR="00537D4A" w:rsidRPr="00537D4A" w14:paraId="0AC10D2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E89A2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3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FC0A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18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3EE71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04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34331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4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59831F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2449</w:t>
            </w:r>
          </w:p>
        </w:tc>
      </w:tr>
      <w:tr w:rsidR="00537D4A" w:rsidRPr="00537D4A" w14:paraId="67E04BFD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22246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1R14B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DC373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3F667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09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49C3A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5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E2FBB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573</w:t>
            </w:r>
          </w:p>
        </w:tc>
      </w:tr>
      <w:tr w:rsidR="00537D4A" w:rsidRPr="00537D4A" w14:paraId="1ECC97C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D009F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IP-I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1A450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7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D62B2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0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415CD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7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9290D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8493</w:t>
            </w:r>
          </w:p>
        </w:tc>
      </w:tr>
      <w:tr w:rsidR="00537D4A" w:rsidRPr="00537D4A" w14:paraId="44F67D5F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E75BF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A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03F8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33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517F8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967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96FA7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913BAE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8493</w:t>
            </w:r>
          </w:p>
        </w:tc>
      </w:tr>
      <w:tr w:rsidR="00537D4A" w:rsidRPr="00537D4A" w14:paraId="53A3CA84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34819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4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CAD7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48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78654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907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D16E7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8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86BA3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0216</w:t>
            </w:r>
          </w:p>
        </w:tc>
      </w:tr>
      <w:tr w:rsidR="00537D4A" w:rsidRPr="00537D4A" w14:paraId="0A1A5C7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9D1CA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4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1A97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29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AFB9F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730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7DE9E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5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98262F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2833</w:t>
            </w:r>
          </w:p>
        </w:tc>
      </w:tr>
      <w:tr w:rsidR="00537D4A" w:rsidRPr="00537D4A" w14:paraId="08468DF8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05B164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3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3819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96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3F036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81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724AD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1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AD7AA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1656</w:t>
            </w:r>
          </w:p>
        </w:tc>
      </w:tr>
      <w:tr w:rsidR="00537D4A" w:rsidRPr="00537D4A" w14:paraId="5B5A43E7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C112E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NX1-AS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ED70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74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8CCAD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8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4F628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7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8340D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1656</w:t>
            </w:r>
          </w:p>
        </w:tc>
      </w:tr>
      <w:tr w:rsidR="00537D4A" w:rsidRPr="00537D4A" w14:paraId="74EE5C15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0EBD4A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6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ACFE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97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17CA8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2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C2956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2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5EA9F4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1656</w:t>
            </w:r>
          </w:p>
        </w:tc>
      </w:tr>
      <w:tr w:rsidR="00537D4A" w:rsidRPr="00537D4A" w14:paraId="613CA7F3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4F8F4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IL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8AE8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50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8C1DC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76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5F1FA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1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94D302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1656</w:t>
            </w:r>
          </w:p>
        </w:tc>
      </w:tr>
      <w:tr w:rsidR="00537D4A" w:rsidRPr="00537D4A" w14:paraId="2ED68BB8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F03F68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AT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5B6C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69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1164A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16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503B2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9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F94B9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2871</w:t>
            </w:r>
          </w:p>
        </w:tc>
      </w:tr>
      <w:tr w:rsidR="00537D4A" w:rsidRPr="00537D4A" w14:paraId="5B40BB9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BAE8D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NSL1L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32F2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64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B5146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64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DDA65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1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42298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6447</w:t>
            </w:r>
          </w:p>
        </w:tc>
      </w:tr>
      <w:tr w:rsidR="00537D4A" w:rsidRPr="00537D4A" w14:paraId="4F0C5E9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68B67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CD8B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406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81892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551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77F71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9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4DDC6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718</w:t>
            </w:r>
          </w:p>
        </w:tc>
      </w:tr>
      <w:tr w:rsidR="00537D4A" w:rsidRPr="00537D4A" w14:paraId="6F72612B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895892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G1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C06F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51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6340F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356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00F6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6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1BF42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4004</w:t>
            </w:r>
          </w:p>
        </w:tc>
      </w:tr>
      <w:tr w:rsidR="00537D4A" w:rsidRPr="00537D4A" w14:paraId="649DBCD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06A92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4A1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3303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3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AE07B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1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6B183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4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F8C4E1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363</w:t>
            </w:r>
          </w:p>
        </w:tc>
      </w:tr>
      <w:tr w:rsidR="00537D4A" w:rsidRPr="00537D4A" w14:paraId="64A0C5B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61C20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1-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5D0BB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30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97336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13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9C2B6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38A86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363</w:t>
            </w:r>
          </w:p>
        </w:tc>
      </w:tr>
      <w:tr w:rsidR="00537D4A" w:rsidRPr="00537D4A" w14:paraId="7A98345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CEEA76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AR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55B9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84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9704C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56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9EE8C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8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54499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363</w:t>
            </w:r>
          </w:p>
        </w:tc>
      </w:tr>
      <w:tr w:rsidR="00537D4A" w:rsidRPr="00537D4A" w14:paraId="588224BB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1DE66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72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D82D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55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31687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79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82834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5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F4703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363</w:t>
            </w:r>
          </w:p>
        </w:tc>
      </w:tr>
      <w:tr w:rsidR="00537D4A" w:rsidRPr="00537D4A" w14:paraId="1779CB27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C7F49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6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F632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22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8CAE2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21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0120B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503E7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363</w:t>
            </w:r>
          </w:p>
        </w:tc>
      </w:tr>
      <w:tr w:rsidR="00537D4A" w:rsidRPr="00537D4A" w14:paraId="7049D231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73625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9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8FC4C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50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7BAEE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961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F098E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3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267B0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363</w:t>
            </w:r>
          </w:p>
        </w:tc>
      </w:tr>
      <w:tr w:rsidR="00537D4A" w:rsidRPr="00537D4A" w14:paraId="04E1A3B3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11932A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XB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7ABB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56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93762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28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298F5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62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6DB5B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8862</w:t>
            </w:r>
          </w:p>
        </w:tc>
      </w:tr>
      <w:tr w:rsidR="00537D4A" w:rsidRPr="00537D4A" w14:paraId="0783EF79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51B88E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XP4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2181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28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02476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76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7909B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4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7765A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9303</w:t>
            </w:r>
          </w:p>
        </w:tc>
      </w:tr>
      <w:tr w:rsidR="00537D4A" w:rsidRPr="00537D4A" w14:paraId="69672F92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8697B9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ML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7778D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36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63817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65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6B406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6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93491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9303</w:t>
            </w:r>
          </w:p>
        </w:tc>
      </w:tr>
      <w:tr w:rsidR="00537D4A" w:rsidRPr="00537D4A" w14:paraId="5ADE8EC7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98F3F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DRKH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340B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74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666FF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80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E3300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1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B549D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5545</w:t>
            </w:r>
          </w:p>
        </w:tc>
      </w:tr>
      <w:tr w:rsidR="00537D4A" w:rsidRPr="00537D4A" w14:paraId="4218950B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1841A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39A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9CA4C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59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6B183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91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8D350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9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38EE3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4975</w:t>
            </w:r>
          </w:p>
        </w:tc>
      </w:tr>
      <w:tr w:rsidR="00537D4A" w:rsidRPr="00537D4A" w14:paraId="4935605C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41A9CA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PPA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80AA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59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BDA906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04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0A046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2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589AC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293</w:t>
            </w:r>
          </w:p>
        </w:tc>
      </w:tr>
      <w:tr w:rsidR="00537D4A" w:rsidRPr="00537D4A" w14:paraId="5DD13467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BE947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222H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3954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9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92365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16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3B329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1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811CC2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1912</w:t>
            </w:r>
          </w:p>
        </w:tc>
      </w:tr>
      <w:tr w:rsidR="00537D4A" w:rsidRPr="00537D4A" w14:paraId="17FD0C75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D43D98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BB27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20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09FBD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4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0FFA1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7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6FA362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293</w:t>
            </w:r>
          </w:p>
        </w:tc>
      </w:tr>
      <w:tr w:rsidR="00537D4A" w:rsidRPr="00537D4A" w14:paraId="2D00792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1D3A02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1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B39BC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64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6B460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32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6A719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07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9512D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293</w:t>
            </w:r>
          </w:p>
        </w:tc>
      </w:tr>
      <w:tr w:rsidR="00537D4A" w:rsidRPr="00537D4A" w14:paraId="1F1ADE1E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35A0A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MAP-D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19A7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73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70632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67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97F24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3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359E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678</w:t>
            </w:r>
          </w:p>
        </w:tc>
      </w:tr>
      <w:tr w:rsidR="00537D4A" w:rsidRPr="00537D4A" w14:paraId="224761C8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C7FA17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LC44A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2325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4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E2730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87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6470B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0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245291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293</w:t>
            </w:r>
          </w:p>
        </w:tc>
      </w:tr>
      <w:tr w:rsidR="00537D4A" w:rsidRPr="00537D4A" w14:paraId="581FA9FF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7EEF21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HGEF38-I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884A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0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F6C9D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98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A9697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8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409EF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678</w:t>
            </w:r>
          </w:p>
        </w:tc>
      </w:tr>
      <w:tr w:rsidR="00537D4A" w:rsidRPr="00537D4A" w14:paraId="5C6F54B8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1C978E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242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0D50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89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69E2A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83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28404F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3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38004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678</w:t>
            </w:r>
          </w:p>
        </w:tc>
      </w:tr>
      <w:tr w:rsidR="00537D4A" w:rsidRPr="00537D4A" w14:paraId="08193A3C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120823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CT1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EFE3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23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FBFD4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5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2FFFD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34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57657F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678</w:t>
            </w:r>
          </w:p>
        </w:tc>
      </w:tr>
      <w:tr w:rsidR="00537D4A" w:rsidRPr="00537D4A" w14:paraId="20AFEE2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DBB64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205H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DDC7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69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2FFDC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61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2688E3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8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A5E5A0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678</w:t>
            </w:r>
          </w:p>
        </w:tc>
      </w:tr>
      <w:tr w:rsidR="00537D4A" w:rsidRPr="00537D4A" w14:paraId="43A22B0A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4FDF1B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L4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EC43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37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2AF8D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50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8BE5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8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9CB344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327</w:t>
            </w:r>
          </w:p>
        </w:tc>
      </w:tr>
      <w:tr w:rsidR="00537D4A" w:rsidRPr="00537D4A" w14:paraId="10F7B01F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59F9E5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4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4A92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91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6AD4CC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88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7291D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04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50D49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4823</w:t>
            </w:r>
          </w:p>
        </w:tc>
      </w:tr>
      <w:tr w:rsidR="00537D4A" w:rsidRPr="00537D4A" w14:paraId="627B161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2C48E4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XC-AS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F50C1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09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DD060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57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3DEFB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26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2181B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6095</w:t>
            </w:r>
          </w:p>
        </w:tc>
      </w:tr>
      <w:tr w:rsidR="00537D4A" w:rsidRPr="00537D4A" w14:paraId="76AD0FB1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0B2F7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7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80001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74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950D2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9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26E6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1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59A8C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6095</w:t>
            </w:r>
          </w:p>
        </w:tc>
      </w:tr>
      <w:tr w:rsidR="00537D4A" w:rsidRPr="00537D4A" w14:paraId="24505019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3FEFFC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3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E68BF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95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94280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76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D1198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1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8CCCFE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6095</w:t>
            </w:r>
          </w:p>
        </w:tc>
      </w:tr>
      <w:tr w:rsidR="00537D4A" w:rsidRPr="00537D4A" w14:paraId="51271A4C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1D82A2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C5B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9597D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4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5B0C0B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17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E9D098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8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F445D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6095</w:t>
            </w:r>
          </w:p>
        </w:tc>
      </w:tr>
      <w:tr w:rsidR="00537D4A" w:rsidRPr="00537D4A" w14:paraId="1294D036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28B85D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5B11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04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D66E27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08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4CC8F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70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C6ED9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8483</w:t>
            </w:r>
          </w:p>
        </w:tc>
      </w:tr>
      <w:tr w:rsidR="00537D4A" w:rsidRPr="00537D4A" w14:paraId="396EC1BA" w14:textId="77777777" w:rsidTr="005A47A0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0456BF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8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80C0E5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79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74CD1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031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EB974E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1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51889E4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0891</w:t>
            </w:r>
          </w:p>
        </w:tc>
      </w:tr>
      <w:tr w:rsidR="00537D4A" w:rsidRPr="00537D4A" w14:paraId="5EBF1992" w14:textId="77777777" w:rsidTr="002C1298">
        <w:trPr>
          <w:trHeight w:val="276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C480" w14:textId="77777777" w:rsidR="00537D4A" w:rsidRPr="00537D4A" w:rsidRDefault="00537D4A" w:rsidP="00537D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2A-AS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4AB9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34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8E72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956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9330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086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883A" w14:textId="77777777" w:rsidR="00537D4A" w:rsidRPr="00537D4A" w:rsidRDefault="00537D4A" w:rsidP="00537D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1078</w:t>
            </w:r>
          </w:p>
        </w:tc>
      </w:tr>
    </w:tbl>
    <w:p w14:paraId="1C1743D4" w14:textId="0F3691C5" w:rsidR="005A47A0" w:rsidRDefault="005A47A0"/>
    <w:p w14:paraId="3B82EC43" w14:textId="77777777" w:rsidR="005A47A0" w:rsidRDefault="005A47A0">
      <w:pPr>
        <w:widowControl/>
        <w:jc w:val="left"/>
      </w:pPr>
      <w:r>
        <w:br w:type="page"/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2183"/>
        <w:gridCol w:w="1041"/>
        <w:gridCol w:w="1041"/>
        <w:gridCol w:w="1264"/>
        <w:gridCol w:w="1559"/>
      </w:tblGrid>
      <w:tr w:rsidR="005A47A0" w:rsidRPr="005A47A0" w14:paraId="19A168F6" w14:textId="77777777" w:rsidTr="004F1B40">
        <w:trPr>
          <w:trHeight w:val="276"/>
        </w:trPr>
        <w:tc>
          <w:tcPr>
            <w:tcW w:w="55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8100" w14:textId="77777777" w:rsidR="005A47A0" w:rsidRPr="005A47A0" w:rsidRDefault="005A47A0" w:rsidP="005A4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ble S3.  E6 splicing Significantly Correlated miRNA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39113" w14:textId="77777777" w:rsidR="005A47A0" w:rsidRPr="005A47A0" w:rsidRDefault="005A47A0" w:rsidP="005A4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1B40" w:rsidRPr="005A47A0" w14:paraId="23DA9A9D" w14:textId="77777777" w:rsidTr="004F1B40">
        <w:trPr>
          <w:trHeight w:val="276"/>
        </w:trPr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5DF0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9F59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E709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059B" w14:textId="7CAF2B22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61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F422" w14:textId="4CBE8240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t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26261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proofErr w:type="spellEnd"/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e</w:t>
            </w:r>
          </w:p>
        </w:tc>
      </w:tr>
      <w:tr w:rsidR="004F1B40" w:rsidRPr="005A47A0" w14:paraId="3770CC25" w14:textId="77777777" w:rsidTr="004F1B40">
        <w:trPr>
          <w:trHeight w:val="276"/>
        </w:trPr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FD8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22-3p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0DE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297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E8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365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67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9E-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67D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0539</w:t>
            </w:r>
          </w:p>
        </w:tc>
      </w:tr>
      <w:tr w:rsidR="004F1B40" w:rsidRPr="005A47A0" w14:paraId="7453DF8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8E3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2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75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1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2C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10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AB0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CE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0539</w:t>
            </w:r>
          </w:p>
        </w:tc>
      </w:tr>
      <w:tr w:rsidR="004F1B40" w:rsidRPr="005A47A0" w14:paraId="5BAE378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5B7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200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DED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3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A98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354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835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D47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0539</w:t>
            </w:r>
          </w:p>
        </w:tc>
      </w:tr>
      <w:tr w:rsidR="004F1B40" w:rsidRPr="005A47A0" w14:paraId="28F1361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A690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761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BEB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12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17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702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22C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074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865</w:t>
            </w:r>
          </w:p>
        </w:tc>
      </w:tr>
      <w:tr w:rsidR="004F1B40" w:rsidRPr="005A47A0" w14:paraId="64DE4E0A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BEE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D4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35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9CF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16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61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3E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865</w:t>
            </w:r>
          </w:p>
        </w:tc>
      </w:tr>
      <w:tr w:rsidR="004F1B40" w:rsidRPr="005A47A0" w14:paraId="6FE88BED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C6C6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6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E6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41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4BE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305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A00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33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6907</w:t>
            </w:r>
          </w:p>
        </w:tc>
      </w:tr>
      <w:tr w:rsidR="004F1B40" w:rsidRPr="005A47A0" w14:paraId="2F6E1EA9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EB2C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5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C5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5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AC6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83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FCB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670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2569</w:t>
            </w:r>
          </w:p>
        </w:tc>
      </w:tr>
      <w:tr w:rsidR="004F1B40" w:rsidRPr="005A47A0" w14:paraId="2464AE87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FCD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80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3D2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78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45A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95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F2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B5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4251</w:t>
            </w:r>
          </w:p>
        </w:tc>
      </w:tr>
      <w:tr w:rsidR="004F1B40" w:rsidRPr="005A47A0" w14:paraId="2673D811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AFF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15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2D3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58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818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4328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D70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04F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9029</w:t>
            </w:r>
          </w:p>
        </w:tc>
      </w:tr>
      <w:tr w:rsidR="004F1B40" w:rsidRPr="005A47A0" w14:paraId="5AB5F4C1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D792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DC4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9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3F6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24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C03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23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8</w:t>
            </w:r>
          </w:p>
        </w:tc>
      </w:tr>
      <w:tr w:rsidR="004F1B40" w:rsidRPr="005A47A0" w14:paraId="631224A4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95B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588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85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6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925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18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6BB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FF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8</w:t>
            </w:r>
          </w:p>
        </w:tc>
      </w:tr>
      <w:tr w:rsidR="004F1B40" w:rsidRPr="005A47A0" w14:paraId="0616FAE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FF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510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2C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47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EC4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2D6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29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8</w:t>
            </w:r>
          </w:p>
        </w:tc>
      </w:tr>
      <w:tr w:rsidR="004F1B40" w:rsidRPr="005A47A0" w14:paraId="117B6244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DAB7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5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68C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2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E3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615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EFE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B3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8</w:t>
            </w:r>
          </w:p>
        </w:tc>
      </w:tr>
      <w:tr w:rsidR="004F1B40" w:rsidRPr="005A47A0" w14:paraId="604F824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749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084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86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870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65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FD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E4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8</w:t>
            </w:r>
          </w:p>
        </w:tc>
      </w:tr>
      <w:tr w:rsidR="004F1B40" w:rsidRPr="005A47A0" w14:paraId="156400D7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8C6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0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FE2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01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A2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584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9CC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FC1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8</w:t>
            </w:r>
          </w:p>
        </w:tc>
      </w:tr>
      <w:tr w:rsidR="004F1B40" w:rsidRPr="005A47A0" w14:paraId="2A0468A0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7D6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08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B4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27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D75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350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936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5E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3543</w:t>
            </w:r>
          </w:p>
        </w:tc>
      </w:tr>
      <w:tr w:rsidR="004F1B40" w:rsidRPr="005A47A0" w14:paraId="35333D0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214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22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57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42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C33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48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E4A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F7A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3543</w:t>
            </w:r>
          </w:p>
        </w:tc>
      </w:tr>
      <w:tr w:rsidR="004F1B40" w:rsidRPr="005A47A0" w14:paraId="698A552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DEFB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7D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7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C57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21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B58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D35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164</w:t>
            </w:r>
          </w:p>
        </w:tc>
      </w:tr>
      <w:tr w:rsidR="004F1B40" w:rsidRPr="005A47A0" w14:paraId="000DDFB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509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1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521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08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3FC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17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CC2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D9F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2985</w:t>
            </w:r>
          </w:p>
        </w:tc>
      </w:tr>
      <w:tr w:rsidR="004F1B40" w:rsidRPr="005A47A0" w14:paraId="3B06CA2C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F4F4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4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F21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21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F50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57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1E5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74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2985</w:t>
            </w:r>
          </w:p>
        </w:tc>
      </w:tr>
      <w:tr w:rsidR="004F1B40" w:rsidRPr="005A47A0" w14:paraId="6917957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C07F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7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78B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98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ECC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90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26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5C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70DC75FD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000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48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0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6C4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83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F80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1C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0DFFC84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4AB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4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46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4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CE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562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39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2D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0B6A010C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C3B4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1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928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76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3F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41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0EE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66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46455BE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B98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68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5F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16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B7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66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539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D8F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1C4080AA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EF0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9B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5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CD7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96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F7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386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210EEECD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AE7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0c-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54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29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9D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917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DE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A7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6715AD30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EF36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586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C20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80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25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87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F16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32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12C6460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04CC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5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D15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83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82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11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3BA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00E8E81C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166A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81c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03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5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143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18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59D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28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583064E3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261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-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B80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9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36C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92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08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AD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0698B9E2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4DC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180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9C8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90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6FF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727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18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82C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165F5611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CA8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6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469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80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A74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41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73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01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04303882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74E2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4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F07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03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1AC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637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802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A6F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2054375A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7552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971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86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3D9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82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E1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60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771</w:t>
            </w:r>
          </w:p>
        </w:tc>
      </w:tr>
      <w:tr w:rsidR="004F1B40" w:rsidRPr="005A47A0" w14:paraId="0F091FA7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4BF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0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100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941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1A8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02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AC5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D1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9702</w:t>
            </w:r>
          </w:p>
        </w:tc>
      </w:tr>
      <w:tr w:rsidR="004F1B40" w:rsidRPr="005A47A0" w14:paraId="1C266BAD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36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76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FFB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79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98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72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16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236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7183</w:t>
            </w:r>
          </w:p>
        </w:tc>
      </w:tr>
      <w:tr w:rsidR="004F1B40" w:rsidRPr="005A47A0" w14:paraId="70653C6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61B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2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3D8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71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8AC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758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CDD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66A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1247</w:t>
            </w:r>
          </w:p>
        </w:tc>
      </w:tr>
      <w:tr w:rsidR="004F1B40" w:rsidRPr="005A47A0" w14:paraId="2F5BEB5F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64E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733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4E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5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A21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6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27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B8D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1139</w:t>
            </w:r>
          </w:p>
        </w:tc>
      </w:tr>
      <w:tr w:rsidR="004F1B40" w:rsidRPr="005A47A0" w14:paraId="7F2B838D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820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C1C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9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12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1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A74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96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0DBC86B7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594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3c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C44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46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FB7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66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7FE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12F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381235FA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1D2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6A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42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20F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59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E88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BCF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0E14EB42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9C27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2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3FF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4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984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84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F85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E03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215039FE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793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1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AFE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5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65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76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EE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CDE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2BA725A9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9BE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768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52C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25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1A5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39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69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734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515EC8C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92D8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c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492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56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369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37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93F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C19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1BAEB14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24C7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28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FC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0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4AA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65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701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FB4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2821DD2D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E5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56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80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8C0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08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BC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42C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2E75C350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D2E0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78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8D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46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CA7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00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AC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76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1645</w:t>
            </w:r>
          </w:p>
        </w:tc>
      </w:tr>
      <w:tr w:rsidR="004F1B40" w:rsidRPr="005A47A0" w14:paraId="4E41D3F8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86E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720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27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704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43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A2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393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8913</w:t>
            </w:r>
          </w:p>
        </w:tc>
      </w:tr>
      <w:tr w:rsidR="004F1B40" w:rsidRPr="005A47A0" w14:paraId="3C57C73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9FC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17C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78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93D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53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C0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AAD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612</w:t>
            </w:r>
          </w:p>
        </w:tc>
      </w:tr>
      <w:tr w:rsidR="004F1B40" w:rsidRPr="005A47A0" w14:paraId="2590A091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293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8b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E7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02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CD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95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B08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760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612</w:t>
            </w:r>
          </w:p>
        </w:tc>
      </w:tr>
      <w:tr w:rsidR="004F1B40" w:rsidRPr="005A47A0" w14:paraId="44B3EBD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318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38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01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20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E09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65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EE5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E8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0224</w:t>
            </w:r>
          </w:p>
        </w:tc>
      </w:tr>
      <w:tr w:rsidR="004F1B40" w:rsidRPr="005A47A0" w14:paraId="6FB45A6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018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95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32E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1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74A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44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EF0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C60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0224</w:t>
            </w:r>
          </w:p>
        </w:tc>
      </w:tr>
      <w:tr w:rsidR="004F1B40" w:rsidRPr="005A47A0" w14:paraId="4893290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7D0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0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41F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5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A73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23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37A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1A7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0224</w:t>
            </w:r>
          </w:p>
        </w:tc>
      </w:tr>
      <w:tr w:rsidR="004F1B40" w:rsidRPr="005A47A0" w14:paraId="51E14328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5998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66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0AD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46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B4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861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655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A0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0224</w:t>
            </w:r>
          </w:p>
        </w:tc>
      </w:tr>
      <w:tr w:rsidR="004F1B40" w:rsidRPr="005A47A0" w14:paraId="6BF2C2B0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29FA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A7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87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195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15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1D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A1B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6234</w:t>
            </w:r>
          </w:p>
        </w:tc>
      </w:tr>
      <w:tr w:rsidR="004F1B40" w:rsidRPr="005A47A0" w14:paraId="6CEFC19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D67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8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BED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F59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73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5B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D9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6234</w:t>
            </w:r>
          </w:p>
        </w:tc>
      </w:tr>
      <w:tr w:rsidR="004F1B40" w:rsidRPr="005A47A0" w14:paraId="18509FA1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E69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155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99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75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85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73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553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10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9019</w:t>
            </w:r>
          </w:p>
        </w:tc>
      </w:tr>
      <w:tr w:rsidR="004F1B40" w:rsidRPr="005A47A0" w14:paraId="2384B8F2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904B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136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7EE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90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9F8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36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46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0F9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9946</w:t>
            </w:r>
          </w:p>
        </w:tc>
      </w:tr>
      <w:tr w:rsidR="004F1B40" w:rsidRPr="005A47A0" w14:paraId="015871E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F262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649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3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615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34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B73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CA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8966</w:t>
            </w:r>
          </w:p>
        </w:tc>
      </w:tr>
      <w:tr w:rsidR="004F1B40" w:rsidRPr="005A47A0" w14:paraId="56D3BEB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112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725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7FB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80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15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66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6B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E2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7242</w:t>
            </w:r>
          </w:p>
        </w:tc>
      </w:tr>
      <w:tr w:rsidR="004F1B40" w:rsidRPr="005A47A0" w14:paraId="6733F76D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FC1B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9b-1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481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3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6C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86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4E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34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7384</w:t>
            </w:r>
          </w:p>
        </w:tc>
      </w:tr>
      <w:tr w:rsidR="004F1B40" w:rsidRPr="005A47A0" w14:paraId="7892ED67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069C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6BB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53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5B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02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1C1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6B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7384</w:t>
            </w:r>
          </w:p>
        </w:tc>
      </w:tr>
      <w:tr w:rsidR="004F1B40" w:rsidRPr="005A47A0" w14:paraId="693074E7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78A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AAF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58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5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A5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19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7384</w:t>
            </w:r>
          </w:p>
        </w:tc>
      </w:tr>
      <w:tr w:rsidR="004F1B40" w:rsidRPr="005A47A0" w14:paraId="01DDC25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AF78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24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312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24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DB7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63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52C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04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7934</w:t>
            </w:r>
          </w:p>
        </w:tc>
      </w:tr>
      <w:tr w:rsidR="004F1B40" w:rsidRPr="005A47A0" w14:paraId="0AF8CB18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DC4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2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0F0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0E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49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98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130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2974</w:t>
            </w:r>
          </w:p>
        </w:tc>
      </w:tr>
      <w:tr w:rsidR="004F1B40" w:rsidRPr="005A47A0" w14:paraId="514541CF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0461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503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BA9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68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9D1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4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012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01F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2637</w:t>
            </w:r>
          </w:p>
        </w:tc>
      </w:tr>
      <w:tr w:rsidR="004F1B40" w:rsidRPr="005A47A0" w14:paraId="104A7C0E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7D92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700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4A9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91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5D8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94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AF1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8FB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6727EEBF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724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790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407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2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A0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324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2B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D01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52457C1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F5AC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18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8A9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10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C60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26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02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C51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224E59D3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071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9b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0D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16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96C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78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B44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D9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0E54E3EE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BE0F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9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71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21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B55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53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254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768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2CD35AF8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9BB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3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C49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11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65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54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15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6E3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3B615111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7A9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44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17B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80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CB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32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F5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EB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688497B7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E30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24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F61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04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316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86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624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506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524990BA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8B3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664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F01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2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4E2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B17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FBC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53AC9B39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997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7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B6E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4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CDD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5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DE3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C80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2368FCEB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754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53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16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4E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5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D2D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516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5875</w:t>
            </w:r>
          </w:p>
        </w:tc>
      </w:tr>
      <w:tr w:rsidR="004F1B40" w:rsidRPr="005A47A0" w14:paraId="4D22B03C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9B3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2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6F9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3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CA1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99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FD9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CC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1876</w:t>
            </w:r>
          </w:p>
        </w:tc>
      </w:tr>
      <w:tr w:rsidR="004F1B40" w:rsidRPr="005A47A0" w14:paraId="281A0392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C982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5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66A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16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FA1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69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4ED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E7F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1876</w:t>
            </w:r>
          </w:p>
        </w:tc>
      </w:tr>
      <w:tr w:rsidR="004F1B40" w:rsidRPr="005A47A0" w14:paraId="7DD2C7D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B07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08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BDD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6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AE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12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F2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6D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4397</w:t>
            </w:r>
          </w:p>
        </w:tc>
      </w:tr>
      <w:tr w:rsidR="004F1B40" w:rsidRPr="005A47A0" w14:paraId="5589AA1A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681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1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CE5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7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29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656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A8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E84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4165AC9A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92E5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1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20C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287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0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69A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E0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67EF13A9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5CAB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4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0C5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86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DE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61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60E9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B1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669C583E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2936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423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EF4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5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8D5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58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399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6E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0E21D182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3D8F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628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2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9FA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71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A64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90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07653C8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FCA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81d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8EA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38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6C9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70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95E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94F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3467AEEC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444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727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86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2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56C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12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BF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3BB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331CC059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615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84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E72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31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01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5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266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C79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2A61291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27F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3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4CD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1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CED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27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FBF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42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2B8A5CC9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FE51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30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4A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24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3B7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41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7D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A4C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5AEF7659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EB6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7b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683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3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3E9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17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634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2E0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5DE56F21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511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3C3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42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375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62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B51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A9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776B9CE6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38C1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5b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0FF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5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6380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2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DBE7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DB7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4B4492EE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0BE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845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5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0E8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0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7A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0D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03AEE6FC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F5A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01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2FD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58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EAC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03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DF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3DBA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405B3DFF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FFED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1A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0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CC05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6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B6E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D8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39B7E725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3B34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F77B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4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F5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1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8FF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79AE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34B995F7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5599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58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C2A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6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BA4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33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4B66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8CC2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  <w:tr w:rsidR="004F1B40" w:rsidRPr="005A47A0" w14:paraId="4C56005C" w14:textId="77777777" w:rsidTr="004F1B40">
        <w:trPr>
          <w:trHeight w:val="276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F401" w14:textId="77777777" w:rsidR="004F1B40" w:rsidRPr="005A47A0" w:rsidRDefault="004F1B40" w:rsidP="004F1B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24-5p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AAF1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89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E4E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67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17DC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442DD" w14:textId="77777777" w:rsidR="004F1B40" w:rsidRPr="005A47A0" w:rsidRDefault="004F1B40" w:rsidP="004F1B4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A4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609</w:t>
            </w:r>
          </w:p>
        </w:tc>
      </w:tr>
    </w:tbl>
    <w:p w14:paraId="0D76520E" w14:textId="33B53EB3" w:rsidR="002C1298" w:rsidRDefault="002C1298"/>
    <w:p w14:paraId="4B331904" w14:textId="77777777" w:rsidR="002C1298" w:rsidRDefault="002C1298">
      <w:pPr>
        <w:widowControl/>
        <w:jc w:val="left"/>
      </w:pPr>
      <w:r>
        <w:br w:type="page"/>
      </w:r>
    </w:p>
    <w:tbl>
      <w:tblPr>
        <w:tblW w:w="6852" w:type="dxa"/>
        <w:tblLook w:val="04A0" w:firstRow="1" w:lastRow="0" w:firstColumn="1" w:lastColumn="0" w:noHBand="0" w:noVBand="1"/>
      </w:tblPr>
      <w:tblGrid>
        <w:gridCol w:w="1701"/>
        <w:gridCol w:w="1041"/>
        <w:gridCol w:w="1275"/>
        <w:gridCol w:w="1276"/>
        <w:gridCol w:w="1559"/>
      </w:tblGrid>
      <w:tr w:rsidR="002C1298" w:rsidRPr="002C1298" w14:paraId="74FA8082" w14:textId="77777777" w:rsidTr="00AA17CE">
        <w:trPr>
          <w:trHeight w:val="276"/>
        </w:trPr>
        <w:tc>
          <w:tcPr>
            <w:tcW w:w="68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4B81" w14:textId="2C6238B6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ble S4.  E6 splicing Significantly Correlated mRNAs</w:t>
            </w:r>
            <w:r w:rsidRPr="00AA17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 (top100)</w:t>
            </w:r>
          </w:p>
        </w:tc>
      </w:tr>
      <w:tr w:rsidR="00AA17CE" w:rsidRPr="002C1298" w14:paraId="33E73CF6" w14:textId="77777777" w:rsidTr="00AA17CE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0E39A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65D6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82E1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DE29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9E5D" w14:textId="30685D1E" w:rsidR="002C1298" w:rsidRPr="002C1298" w:rsidRDefault="00AA17CE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</w:t>
            </w:r>
            <w:r w:rsidRPr="00AA17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t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AA17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proofErr w:type="spellEnd"/>
            <w:proofErr w:type="gramEnd"/>
            <w:r w:rsidRPr="00AA17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537D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</w:t>
            </w:r>
            <w:r w:rsidRPr="00AA17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e</w:t>
            </w:r>
          </w:p>
        </w:tc>
      </w:tr>
      <w:tr w:rsidR="00AA17CE" w:rsidRPr="002C1298" w14:paraId="66A6615D" w14:textId="77777777" w:rsidTr="00AA17CE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7C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B20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98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EDD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584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500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E-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17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62</w:t>
            </w:r>
          </w:p>
        </w:tc>
      </w:tr>
      <w:tr w:rsidR="00AA17CE" w:rsidRPr="002C1298" w14:paraId="736178DB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A2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C7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F0A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CD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3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C3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98</w:t>
            </w:r>
          </w:p>
        </w:tc>
      </w:tr>
      <w:tr w:rsidR="00AA17CE" w:rsidRPr="002C1298" w14:paraId="6670E37E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570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A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8FE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54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88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B7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8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83B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98</w:t>
            </w:r>
          </w:p>
        </w:tc>
      </w:tr>
      <w:tr w:rsidR="00AA17CE" w:rsidRPr="002C1298" w14:paraId="28CAA1B3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3FF4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X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BB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D3A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7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4C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8B8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22</w:t>
            </w:r>
          </w:p>
        </w:tc>
      </w:tr>
      <w:tr w:rsidR="00AA17CE" w:rsidRPr="002C1298" w14:paraId="4A30F3AB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2513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039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18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D92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7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7B7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5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38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01904C6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142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SPER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E8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5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539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13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8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2F0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13D419F3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C10A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5F0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259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0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B5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7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D28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397F5E5E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4CC1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FR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AE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6B7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8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7B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3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24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380DE5A6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26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E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1E5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3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40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01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C9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6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9F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2FE8D01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D5A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GRD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C13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3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74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0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12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0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80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5F803483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A288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3B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58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9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EB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14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7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35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1BEB785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6BD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D51AP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B2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5A1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9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0A6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4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20C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0BE03ABF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53A1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02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1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73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46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28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0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72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08A19B71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6E9B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AD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F32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1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D2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44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64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4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01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1347C98A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5E8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PRSS11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68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9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5D2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3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26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8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A34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752B3CF8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789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9A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214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8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8F1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3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D5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8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C09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0E258F6A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28D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X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D9D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6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BE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84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AD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9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67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AA17CE" w:rsidRPr="002C1298" w14:paraId="450C477A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90DA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MA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FA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96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54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93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ADD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DE2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36</w:t>
            </w:r>
          </w:p>
        </w:tc>
      </w:tr>
      <w:tr w:rsidR="00AA17CE" w:rsidRPr="002C1298" w14:paraId="47FA2A85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F914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KHA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B0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27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BA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91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CCA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82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36</w:t>
            </w:r>
          </w:p>
        </w:tc>
      </w:tr>
      <w:tr w:rsidR="00AA17CE" w:rsidRPr="002C1298" w14:paraId="3DF398B1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671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9orf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DCF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3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E45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87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FA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A9D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36</w:t>
            </w:r>
          </w:p>
        </w:tc>
      </w:tr>
      <w:tr w:rsidR="00AA17CE" w:rsidRPr="002C1298" w14:paraId="201E610E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FA2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B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1D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2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23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7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89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20F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78</w:t>
            </w:r>
          </w:p>
        </w:tc>
      </w:tr>
      <w:tr w:rsidR="00AA17CE" w:rsidRPr="002C1298" w14:paraId="03AEA062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314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PT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BA9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E70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50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52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53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26</w:t>
            </w:r>
          </w:p>
        </w:tc>
      </w:tr>
      <w:tr w:rsidR="00AA17CE" w:rsidRPr="002C1298" w14:paraId="51FE6988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94AF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E98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7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FE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47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0AA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11B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26</w:t>
            </w:r>
          </w:p>
        </w:tc>
      </w:tr>
      <w:tr w:rsidR="00AA17CE" w:rsidRPr="002C1298" w14:paraId="15C73A95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797F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OX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D6F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2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067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E95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7E3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26</w:t>
            </w:r>
          </w:p>
        </w:tc>
      </w:tr>
      <w:tr w:rsidR="00AA17CE" w:rsidRPr="002C1298" w14:paraId="2CEC90F9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32DC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A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D56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9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7BB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24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7F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69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695</w:t>
            </w:r>
          </w:p>
        </w:tc>
      </w:tr>
      <w:tr w:rsidR="00AA17CE" w:rsidRPr="002C1298" w14:paraId="03BB839F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C70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F3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05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8C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98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099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78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7</w:t>
            </w:r>
          </w:p>
        </w:tc>
      </w:tr>
      <w:tr w:rsidR="00AA17CE" w:rsidRPr="002C1298" w14:paraId="3D507A84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26E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HL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CD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3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4F1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D26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002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7</w:t>
            </w:r>
          </w:p>
        </w:tc>
      </w:tr>
      <w:tr w:rsidR="00AA17CE" w:rsidRPr="002C1298" w14:paraId="5995EAC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E6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K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8DB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4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E2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93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07F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1D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7</w:t>
            </w:r>
          </w:p>
        </w:tc>
      </w:tr>
      <w:tr w:rsidR="00AA17CE" w:rsidRPr="002C1298" w14:paraId="052194E9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9BE4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RREL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795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6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7B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85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8C2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0BE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95</w:t>
            </w:r>
          </w:p>
        </w:tc>
      </w:tr>
      <w:tr w:rsidR="00AA17CE" w:rsidRPr="002C1298" w14:paraId="75DA8EC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7440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Y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B1A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7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93C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71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2F4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7A7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72</w:t>
            </w:r>
          </w:p>
        </w:tc>
      </w:tr>
      <w:tr w:rsidR="00AA17CE" w:rsidRPr="002C1298" w14:paraId="6A3F74A3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469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C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29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7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3F6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49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80F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94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55</w:t>
            </w:r>
          </w:p>
        </w:tc>
      </w:tr>
      <w:tr w:rsidR="00AA17CE" w:rsidRPr="002C1298" w14:paraId="6F52240A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795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SP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D10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8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F1F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1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99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06A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38</w:t>
            </w:r>
          </w:p>
        </w:tc>
      </w:tr>
      <w:tr w:rsidR="00AA17CE" w:rsidRPr="002C1298" w14:paraId="461BD192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83E0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A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61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9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2E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0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78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48F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38</w:t>
            </w:r>
          </w:p>
        </w:tc>
      </w:tr>
      <w:tr w:rsidR="00AA17CE" w:rsidRPr="002C1298" w14:paraId="5BAF484F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9D7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CL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66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1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FAB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06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EC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F41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38</w:t>
            </w:r>
          </w:p>
        </w:tc>
      </w:tr>
      <w:tr w:rsidR="00AA17CE" w:rsidRPr="002C1298" w14:paraId="1B5CB616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E7D2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5D6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0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D51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09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F6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106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38</w:t>
            </w:r>
          </w:p>
        </w:tc>
      </w:tr>
      <w:tr w:rsidR="00AA17CE" w:rsidRPr="002C1298" w14:paraId="2C4822F9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1BF8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H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D8D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9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24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4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4AE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D24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38</w:t>
            </w:r>
          </w:p>
        </w:tc>
      </w:tr>
      <w:tr w:rsidR="00AA17CE" w:rsidRPr="002C1298" w14:paraId="3402235A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5E0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XA8L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1DC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9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8F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FEC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4E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38</w:t>
            </w:r>
          </w:p>
        </w:tc>
      </w:tr>
      <w:tr w:rsidR="00AA17CE" w:rsidRPr="002C1298" w14:paraId="23085F87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F4F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CD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4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A64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6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C4C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898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38</w:t>
            </w:r>
          </w:p>
        </w:tc>
      </w:tr>
      <w:tr w:rsidR="00AA17CE" w:rsidRPr="002C1298" w14:paraId="620A9CFA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7F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Q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1D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4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71E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41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4CB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B8E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16</w:t>
            </w:r>
          </w:p>
        </w:tc>
      </w:tr>
      <w:tr w:rsidR="00AA17CE" w:rsidRPr="002C1298" w14:paraId="1884C4A4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BCB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BPL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6F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5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07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41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7BD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843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16</w:t>
            </w:r>
          </w:p>
        </w:tc>
      </w:tr>
      <w:tr w:rsidR="00AA17CE" w:rsidRPr="002C1298" w14:paraId="6AF7355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83D2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K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EAA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8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E61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4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A9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C4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16</w:t>
            </w:r>
          </w:p>
        </w:tc>
      </w:tr>
      <w:tr w:rsidR="00AA17CE" w:rsidRPr="002C1298" w14:paraId="428EED12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3B4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ND5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8DA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4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F88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19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74B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29A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673</w:t>
            </w:r>
          </w:p>
        </w:tc>
      </w:tr>
      <w:tr w:rsidR="00AA17CE" w:rsidRPr="002C1298" w14:paraId="7063AE8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99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XBP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003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0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123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09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1D0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2C2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08</w:t>
            </w:r>
          </w:p>
        </w:tc>
      </w:tr>
      <w:tr w:rsidR="00AA17CE" w:rsidRPr="002C1298" w14:paraId="77AC17B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4D66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DN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274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58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DE3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04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40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DE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08</w:t>
            </w:r>
          </w:p>
        </w:tc>
      </w:tr>
      <w:tr w:rsidR="00AA17CE" w:rsidRPr="002C1298" w14:paraId="0507A27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DCA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E93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4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8E3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0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CC7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F42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08</w:t>
            </w:r>
          </w:p>
        </w:tc>
      </w:tr>
      <w:tr w:rsidR="00AA17CE" w:rsidRPr="002C1298" w14:paraId="4D23ABF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587D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KSR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6E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97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087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89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70B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A16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5</w:t>
            </w:r>
          </w:p>
        </w:tc>
      </w:tr>
      <w:tr w:rsidR="00AA17CE" w:rsidRPr="002C1298" w14:paraId="15B02F5B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722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KDC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257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7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8A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F9D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910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927</w:t>
            </w:r>
          </w:p>
        </w:tc>
      </w:tr>
      <w:tr w:rsidR="00AA17CE" w:rsidRPr="002C1298" w14:paraId="1284FE9E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74ED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SNL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6AC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68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DD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5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21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76A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111</w:t>
            </w:r>
          </w:p>
        </w:tc>
      </w:tr>
      <w:tr w:rsidR="00AA17CE" w:rsidRPr="002C1298" w14:paraId="6C9FF76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BE1B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PRSS11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8F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1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CD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5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9CD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77F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111</w:t>
            </w:r>
          </w:p>
        </w:tc>
      </w:tr>
      <w:tr w:rsidR="00AA17CE" w:rsidRPr="002C1298" w14:paraId="0E82A10B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0F8A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B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01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2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FA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49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148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8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3A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111</w:t>
            </w:r>
          </w:p>
        </w:tc>
      </w:tr>
      <w:tr w:rsidR="00AA17CE" w:rsidRPr="002C1298" w14:paraId="231CE49B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DD3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P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5F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5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810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47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263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CDB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111</w:t>
            </w:r>
          </w:p>
        </w:tc>
      </w:tr>
      <w:tr w:rsidR="00AA17CE" w:rsidRPr="002C1298" w14:paraId="192C5479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7F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76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1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885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3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C88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680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03</w:t>
            </w:r>
          </w:p>
        </w:tc>
      </w:tr>
      <w:tr w:rsidR="00AA17CE" w:rsidRPr="002C1298" w14:paraId="2E84F678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27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XA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750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6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03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3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8FE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BE0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03</w:t>
            </w:r>
          </w:p>
        </w:tc>
      </w:tr>
      <w:tr w:rsidR="00AA17CE" w:rsidRPr="002C1298" w14:paraId="7DD942E2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5B9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G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2A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5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300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3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9FA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00C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03</w:t>
            </w:r>
          </w:p>
        </w:tc>
      </w:tr>
      <w:tr w:rsidR="00AA17CE" w:rsidRPr="002C1298" w14:paraId="6BDC3CF1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E1D3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9B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4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3FF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0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2A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C0B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95</w:t>
            </w:r>
          </w:p>
        </w:tc>
      </w:tr>
      <w:tr w:rsidR="00AA17CE" w:rsidRPr="002C1298" w14:paraId="22109E6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B2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50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97A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3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AEF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14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B6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7D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755</w:t>
            </w:r>
          </w:p>
        </w:tc>
      </w:tr>
      <w:tr w:rsidR="00AA17CE" w:rsidRPr="002C1298" w14:paraId="59D60BB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8759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3A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2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CE8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9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06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098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194</w:t>
            </w:r>
          </w:p>
        </w:tc>
      </w:tr>
      <w:tr w:rsidR="00AA17CE" w:rsidRPr="002C1298" w14:paraId="7C739DD7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1E3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IP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87D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5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FE2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CD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43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09</w:t>
            </w:r>
          </w:p>
        </w:tc>
      </w:tr>
      <w:tr w:rsidR="00AA17CE" w:rsidRPr="002C1298" w14:paraId="12EF4B93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357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19E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8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C1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92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3D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36F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09</w:t>
            </w:r>
          </w:p>
        </w:tc>
      </w:tr>
      <w:tr w:rsidR="00AA17CE" w:rsidRPr="002C1298" w14:paraId="1C9E344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AB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TBD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CF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1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685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71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2B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3B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09</w:t>
            </w:r>
          </w:p>
        </w:tc>
      </w:tr>
      <w:tr w:rsidR="00AA17CE" w:rsidRPr="002C1298" w14:paraId="73091FB5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36E0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42E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257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9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03E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6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54D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E1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82</w:t>
            </w:r>
          </w:p>
        </w:tc>
      </w:tr>
      <w:tr w:rsidR="00AA17CE" w:rsidRPr="002C1298" w14:paraId="2B903215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68A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D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8E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3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6FC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6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BA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8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BF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82</w:t>
            </w:r>
          </w:p>
        </w:tc>
      </w:tr>
      <w:tr w:rsidR="00AA17CE" w:rsidRPr="002C1298" w14:paraId="1EA07CE2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0D1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HGEF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CD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8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9E1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59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B83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A94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82</w:t>
            </w:r>
          </w:p>
        </w:tc>
      </w:tr>
      <w:tr w:rsidR="00AA17CE" w:rsidRPr="002C1298" w14:paraId="2C504C19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A22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VMER34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608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69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56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5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0C0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91C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856</w:t>
            </w:r>
          </w:p>
        </w:tc>
      </w:tr>
      <w:tr w:rsidR="00AA17CE" w:rsidRPr="002C1298" w14:paraId="4F0D0499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59A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897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5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FE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32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F7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CF2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711</w:t>
            </w:r>
          </w:p>
        </w:tc>
      </w:tr>
      <w:tr w:rsidR="00AA17CE" w:rsidRPr="002C1298" w14:paraId="3ACF409B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32BB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4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EE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5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F55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3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6D4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F0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711</w:t>
            </w:r>
          </w:p>
        </w:tc>
      </w:tr>
      <w:tr w:rsidR="00AA17CE" w:rsidRPr="002C1298" w14:paraId="006267E2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DF8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R1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2DC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4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3D1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2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45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67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795</w:t>
            </w:r>
          </w:p>
        </w:tc>
      </w:tr>
      <w:tr w:rsidR="00AA17CE" w:rsidRPr="002C1298" w14:paraId="442E15A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263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EC2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D0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0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EE5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2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161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105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795</w:t>
            </w:r>
          </w:p>
        </w:tc>
      </w:tr>
      <w:tr w:rsidR="00AA17CE" w:rsidRPr="002C1298" w14:paraId="45DAB9D7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48A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UBE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E20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16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6A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0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999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FC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795</w:t>
            </w:r>
          </w:p>
        </w:tc>
      </w:tr>
      <w:tr w:rsidR="00AA17CE" w:rsidRPr="002C1298" w14:paraId="26B16E1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4A50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GNL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DDC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5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80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1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A75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DC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142</w:t>
            </w:r>
          </w:p>
        </w:tc>
      </w:tr>
      <w:tr w:rsidR="00AA17CE" w:rsidRPr="002C1298" w14:paraId="53A88EE7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1424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BP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9F7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6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71C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9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EC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F6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38</w:t>
            </w:r>
          </w:p>
        </w:tc>
      </w:tr>
      <w:tr w:rsidR="00AA17CE" w:rsidRPr="002C1298" w14:paraId="4CF9185C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0A04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25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E39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56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E5A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9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63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7A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38</w:t>
            </w:r>
          </w:p>
        </w:tc>
      </w:tr>
      <w:tr w:rsidR="00AA17CE" w:rsidRPr="002C1298" w14:paraId="57B654A0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858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D00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36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89B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9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40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F61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38</w:t>
            </w:r>
          </w:p>
        </w:tc>
      </w:tr>
      <w:tr w:rsidR="00AA17CE" w:rsidRPr="002C1298" w14:paraId="5C5B16B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588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PNS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8F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70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9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02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C62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38</w:t>
            </w:r>
          </w:p>
        </w:tc>
      </w:tr>
      <w:tr w:rsidR="00AA17CE" w:rsidRPr="002C1298" w14:paraId="0F522D7B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B53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GR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E0C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6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F82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7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25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C24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129</w:t>
            </w:r>
          </w:p>
        </w:tc>
      </w:tr>
      <w:tr w:rsidR="00AA17CE" w:rsidRPr="002C1298" w14:paraId="2A99B658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7071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M1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980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3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EB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4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DE6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C6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129</w:t>
            </w:r>
          </w:p>
        </w:tc>
      </w:tr>
      <w:tr w:rsidR="00AA17CE" w:rsidRPr="002C1298" w14:paraId="3CE1CEC7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0929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20R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6C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741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7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97B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01D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129</w:t>
            </w:r>
          </w:p>
        </w:tc>
      </w:tr>
      <w:tr w:rsidR="00AA17CE" w:rsidRPr="002C1298" w14:paraId="3061836E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862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D0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19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9A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6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13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86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254</w:t>
            </w:r>
          </w:p>
        </w:tc>
      </w:tr>
      <w:tr w:rsidR="00AA17CE" w:rsidRPr="002C1298" w14:paraId="5F12AF65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E5E9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NTL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D20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7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4E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69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30F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B71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254</w:t>
            </w:r>
          </w:p>
        </w:tc>
      </w:tr>
      <w:tr w:rsidR="00AA17CE" w:rsidRPr="002C1298" w14:paraId="46F96102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A34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F3I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780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8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E7E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63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12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87D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254</w:t>
            </w:r>
          </w:p>
        </w:tc>
      </w:tr>
      <w:tr w:rsidR="00AA17CE" w:rsidRPr="002C1298" w14:paraId="78DED7E7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240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DX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A0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D94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5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D2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36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13</w:t>
            </w:r>
          </w:p>
        </w:tc>
      </w:tr>
      <w:tr w:rsidR="00AA17CE" w:rsidRPr="002C1298" w14:paraId="4C6103DC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AFAF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0A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C4D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6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8AD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5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18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9B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648</w:t>
            </w:r>
          </w:p>
        </w:tc>
      </w:tr>
      <w:tr w:rsidR="00AA17CE" w:rsidRPr="002C1298" w14:paraId="2655C4D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FBB8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D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91C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1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EB5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3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62B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34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6</w:t>
            </w:r>
          </w:p>
        </w:tc>
      </w:tr>
      <w:tr w:rsidR="00AA17CE" w:rsidRPr="002C1298" w14:paraId="49D65DCE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1A5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D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57F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83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C9E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2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D82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D25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6</w:t>
            </w:r>
          </w:p>
        </w:tc>
      </w:tr>
      <w:tr w:rsidR="00AA17CE" w:rsidRPr="002C1298" w14:paraId="46724EC4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2D7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AA15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52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98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05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33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E3D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34D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39</w:t>
            </w:r>
          </w:p>
        </w:tc>
      </w:tr>
      <w:tr w:rsidR="00AA17CE" w:rsidRPr="002C1298" w14:paraId="068FA4C5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9862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9B3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DFA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3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E75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36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39</w:t>
            </w:r>
          </w:p>
        </w:tc>
      </w:tr>
      <w:tr w:rsidR="00AA17CE" w:rsidRPr="002C1298" w14:paraId="1203940E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BC5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D8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BE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2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79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66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194</w:t>
            </w:r>
          </w:p>
        </w:tc>
      </w:tr>
      <w:tr w:rsidR="00AA17CE" w:rsidRPr="002C1298" w14:paraId="25140131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9BE1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M2L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C27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0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36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5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D0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4CF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572</w:t>
            </w:r>
          </w:p>
        </w:tc>
      </w:tr>
      <w:tr w:rsidR="00AA17CE" w:rsidRPr="002C1298" w14:paraId="57111F12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DA2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789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BA7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9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06C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C5D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933</w:t>
            </w:r>
          </w:p>
        </w:tc>
      </w:tr>
      <w:tr w:rsidR="00AA17CE" w:rsidRPr="002C1298" w14:paraId="52018208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333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NC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275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4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57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9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0AD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BB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933</w:t>
            </w:r>
          </w:p>
        </w:tc>
      </w:tr>
      <w:tr w:rsidR="00AA17CE" w:rsidRPr="002C1298" w14:paraId="3B21E28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6099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R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272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9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01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3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EB4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27F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933</w:t>
            </w:r>
          </w:p>
        </w:tc>
      </w:tr>
      <w:tr w:rsidR="00AA17CE" w:rsidRPr="002C1298" w14:paraId="1AFE2091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1630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R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F68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7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1AC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8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D7F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F4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488</w:t>
            </w:r>
          </w:p>
        </w:tc>
      </w:tr>
      <w:tr w:rsidR="00AA17CE" w:rsidRPr="002C1298" w14:paraId="00F955A4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18F1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ALL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D3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4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04B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179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2A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488</w:t>
            </w:r>
          </w:p>
        </w:tc>
      </w:tr>
      <w:tr w:rsidR="00AA17CE" w:rsidRPr="002C1298" w14:paraId="26D350E7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304B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75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A488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46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E161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73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64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1E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99</w:t>
            </w:r>
          </w:p>
        </w:tc>
      </w:tr>
      <w:tr w:rsidR="00AA17CE" w:rsidRPr="002C1298" w14:paraId="6181BF4C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7195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TL7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56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6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EE8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71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B65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CDC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99</w:t>
            </w:r>
          </w:p>
        </w:tc>
      </w:tr>
      <w:tr w:rsidR="00AA17CE" w:rsidRPr="002C1298" w14:paraId="2858B27B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BC79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2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3D1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49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146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58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1AE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3597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6</w:t>
            </w:r>
          </w:p>
        </w:tc>
      </w:tr>
      <w:tr w:rsidR="00AA17CE" w:rsidRPr="002C1298" w14:paraId="74184A08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DD3E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orf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751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00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6D49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59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6E6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1F15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6</w:t>
            </w:r>
          </w:p>
        </w:tc>
      </w:tr>
      <w:tr w:rsidR="00AA17CE" w:rsidRPr="002C1298" w14:paraId="765BACEF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A34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1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1C20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C4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5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3CD4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53DA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6</w:t>
            </w:r>
          </w:p>
        </w:tc>
      </w:tr>
      <w:tr w:rsidR="00AA17CE" w:rsidRPr="002C1298" w14:paraId="53F2FB08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30DB" w14:textId="77777777" w:rsidR="002C1298" w:rsidRPr="002C1298" w:rsidRDefault="002C1298" w:rsidP="002C12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CY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07E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33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B5B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5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263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FFDF" w14:textId="77777777" w:rsidR="002C1298" w:rsidRPr="002C1298" w:rsidRDefault="002C1298" w:rsidP="002C129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12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6</w:t>
            </w:r>
          </w:p>
        </w:tc>
      </w:tr>
      <w:tr w:rsidR="00AA17CE" w:rsidRPr="002C1298" w14:paraId="0A656A7D" w14:textId="77777777" w:rsidTr="00AA17CE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EE3AB" w14:textId="351B53AE" w:rsidR="00AA17CE" w:rsidRPr="00AA17CE" w:rsidRDefault="00AA17CE" w:rsidP="00AA1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17CE">
              <w:rPr>
                <w:rFonts w:ascii="Times New Roman" w:eastAsia="DengXian" w:hAnsi="Times New Roman" w:cs="Times New Roman"/>
                <w:color w:val="000000"/>
                <w:sz w:val="22"/>
              </w:rPr>
              <w:t>NOL4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0E38C" w14:textId="74660ECD" w:rsidR="00AA17CE" w:rsidRPr="00AA17CE" w:rsidRDefault="00AA17CE" w:rsidP="00AA17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17CE">
              <w:rPr>
                <w:rFonts w:ascii="Times New Roman" w:eastAsia="DengXian" w:hAnsi="Times New Roman" w:cs="Times New Roman"/>
                <w:color w:val="000000"/>
                <w:sz w:val="22"/>
              </w:rPr>
              <w:t>0.921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65630" w14:textId="0A52D173" w:rsidR="00AA17CE" w:rsidRPr="00AA17CE" w:rsidRDefault="00AA17CE" w:rsidP="00AA17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17CE">
              <w:rPr>
                <w:rFonts w:ascii="Times New Roman" w:eastAsia="DengXian" w:hAnsi="Times New Roman" w:cs="Times New Roman"/>
                <w:color w:val="000000"/>
                <w:sz w:val="22"/>
              </w:rPr>
              <w:t>3.944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55198" w14:textId="2639EFBD" w:rsidR="00AA17CE" w:rsidRPr="00AA17CE" w:rsidRDefault="00AA17CE" w:rsidP="00AA17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17CE">
              <w:rPr>
                <w:rFonts w:ascii="Times New Roman" w:eastAsia="DengXian" w:hAnsi="Times New Roman" w:cs="Times New Roman"/>
                <w:color w:val="000000"/>
                <w:sz w:val="22"/>
              </w:rPr>
              <w:t>0.000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80C1C" w14:textId="17AED9AA" w:rsidR="00AA17CE" w:rsidRPr="00AA17CE" w:rsidRDefault="00AA17CE" w:rsidP="00AA17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17CE">
              <w:rPr>
                <w:rFonts w:ascii="Times New Roman" w:eastAsia="DengXian" w:hAnsi="Times New Roman" w:cs="Times New Roman"/>
                <w:color w:val="000000"/>
                <w:sz w:val="22"/>
              </w:rPr>
              <w:t>0.022288</w:t>
            </w:r>
          </w:p>
        </w:tc>
      </w:tr>
    </w:tbl>
    <w:p w14:paraId="06EC563E" w14:textId="60666B27" w:rsidR="00460434" w:rsidRDefault="00460434"/>
    <w:p w14:paraId="54299B1F" w14:textId="77777777" w:rsidR="00460434" w:rsidRDefault="00460434">
      <w:pPr>
        <w:widowControl/>
        <w:jc w:val="left"/>
      </w:pPr>
      <w:r>
        <w:br w:type="page"/>
      </w:r>
    </w:p>
    <w:p w14:paraId="5BB28CDA" w14:textId="2BECA8AA" w:rsidR="00460434" w:rsidRDefault="00460434" w:rsidP="00460434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460434">
        <w:rPr>
          <w:rFonts w:ascii="Times New Roman" w:eastAsia="DengXian" w:hAnsi="Times New Roman" w:cs="Times New Roman"/>
          <w:color w:val="000000"/>
          <w:kern w:val="0"/>
          <w:sz w:val="22"/>
        </w:rPr>
        <w:t>Table S5.  Gene sequences and PCR primers.</w:t>
      </w:r>
    </w:p>
    <w:p w14:paraId="4FA3CCB1" w14:textId="35AD7D74" w:rsidR="00460434" w:rsidRPr="00A97C4A" w:rsidRDefault="00460434" w:rsidP="00460434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A97C4A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Gene sequences</w:t>
      </w:r>
    </w:p>
    <w:tbl>
      <w:tblPr>
        <w:tblW w:w="8197" w:type="dxa"/>
        <w:tblInd w:w="25" w:type="dxa"/>
        <w:tblLook w:val="0000" w:firstRow="0" w:lastRow="0" w:firstColumn="0" w:lastColumn="0" w:noHBand="0" w:noVBand="0"/>
      </w:tblPr>
      <w:tblGrid>
        <w:gridCol w:w="8281"/>
      </w:tblGrid>
      <w:tr w:rsidR="00460434" w14:paraId="284C36B7" w14:textId="77777777" w:rsidTr="00A97C4A">
        <w:trPr>
          <w:trHeight w:val="195"/>
        </w:trPr>
        <w:tc>
          <w:tcPr>
            <w:tcW w:w="8197" w:type="dxa"/>
            <w:tcBorders>
              <w:bottom w:val="single" w:sz="4" w:space="0" w:color="auto"/>
            </w:tcBorders>
          </w:tcPr>
          <w:p w14:paraId="371E811E" w14:textId="1FEDA7D9" w:rsidR="00460434" w:rsidRDefault="00460434" w:rsidP="00460434">
            <w:pPr>
              <w:ind w:left="-3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6</w:t>
            </w:r>
          </w:p>
        </w:tc>
      </w:tr>
      <w:tr w:rsidR="00385EED" w14:paraId="6B67C6A2" w14:textId="77777777" w:rsidTr="00A97C4A">
        <w:trPr>
          <w:trHeight w:val="105"/>
        </w:trPr>
        <w:tc>
          <w:tcPr>
            <w:tcW w:w="8197" w:type="dxa"/>
            <w:tcBorders>
              <w:top w:val="single" w:sz="4" w:space="0" w:color="auto"/>
              <w:bottom w:val="single" w:sz="4" w:space="0" w:color="auto"/>
            </w:tcBorders>
          </w:tcPr>
          <w:p w14:paraId="363BCEA9" w14:textId="77777777" w:rsidR="00385EED" w:rsidRDefault="00385EED" w:rsidP="00385EE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04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NC_001526.4:7125-7601 Human papillomavirus type 16, complete genome</w:t>
            </w:r>
          </w:p>
          <w:p w14:paraId="277916AE" w14:textId="2ACEA5C7" w:rsidR="00385EED" w:rsidRPr="00A97C4A" w:rsidRDefault="00385EED" w:rsidP="00A97C4A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GATCCGCCACCATGCACCAAAAGAGAACTGCAATGTTTCAGGACCCACAGGAGCGACCCAGAAAGTTACCACAGTTATGCACAGAGCTGCAAACAACTATACATGATATAATATTAGAATGTGTGTACTGCAAGCAACAGTTACTGCGACGTGAGGTATATGACTTTGCTTTTCGGGATTTATGCATAGTATATAGAGATGGGAATCCATATGCTGTATGTGATAAATGTTTAAAGTTTTATTCTAAAATTAGTGAGTATAGACATTATTGTTATAGTTTGTATGGAACAACATTAGAACAGCAATACAACAAACCGTTGTGTGATTTGTTAATTAGGTGTATTAACTGTCAAAAGCCACTGTGTCCTGAAGAAAAGCAAAGACATCTGGACAAAAAGCAAAGATTCCATAATATAAGGGGTCGGTGGACCGGTCGATGTATGTCTTGTTGCAGATCATCAAGAACACGTAGAGAAACCCAGCTGTAAGAATTC</w:t>
            </w:r>
          </w:p>
        </w:tc>
      </w:tr>
    </w:tbl>
    <w:p w14:paraId="720A7B95" w14:textId="77777777" w:rsidR="00460434" w:rsidRPr="00385EED" w:rsidRDefault="00460434" w:rsidP="00460434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14:paraId="2FC13382" w14:textId="5DB647D8" w:rsidR="00460434" w:rsidRPr="00460434" w:rsidRDefault="00460434" w:rsidP="00460434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</w:rPr>
        <w:t>E6*</w:t>
      </w:r>
    </w:p>
    <w:tbl>
      <w:tblPr>
        <w:tblW w:w="0" w:type="auto"/>
        <w:tblInd w:w="90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216"/>
      </w:tblGrid>
      <w:tr w:rsidR="00460434" w14:paraId="7B93854D" w14:textId="77777777" w:rsidTr="00A97C4A">
        <w:trPr>
          <w:trHeight w:val="100"/>
        </w:trPr>
        <w:tc>
          <w:tcPr>
            <w:tcW w:w="8132" w:type="dxa"/>
            <w:tcBorders>
              <w:bottom w:val="single" w:sz="4" w:space="0" w:color="auto"/>
            </w:tcBorders>
          </w:tcPr>
          <w:p w14:paraId="2685F1A1" w14:textId="7EB485F1" w:rsidR="00460434" w:rsidRPr="00460434" w:rsidRDefault="00460434" w:rsidP="00A97C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04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NC_001526.4:7125-7459 Human papillomavirus type 16, complete genome ATGCACCAAAAGAGAACTGCAATGTTTCAGGACCCACAGGAGCGACCCAGAAAGTTACCACAGTTATGCACAGAGCTGCAAACAACTATACATGATATAATATTAGAATGTGTGTACTGCAAGCAACAGTTACTGCGACGTGAGGTATATGACTTTGCTTTTCGGGATTTATGCATAGTATATAGAGATGGGAATCCATATGCTGTATGTGATAAATGTTTAAAGTTTTATTCTAAAATTAGTGAGTATAGACATTATTGTTATAGTTTGTATGGAACAACATTAGAACAGCAATACAACAAACCGTTGTGTGATTTGTTAATTAGGTGTATTAA</w:t>
            </w:r>
          </w:p>
        </w:tc>
      </w:tr>
    </w:tbl>
    <w:p w14:paraId="73039E94" w14:textId="77777777" w:rsidR="00460434" w:rsidRPr="00460434" w:rsidRDefault="00460434" w:rsidP="00460434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3664"/>
        <w:gridCol w:w="3730"/>
      </w:tblGrid>
      <w:tr w:rsidR="00460434" w:rsidRPr="00460434" w14:paraId="13F12376" w14:textId="77777777" w:rsidTr="00A97C4A">
        <w:trPr>
          <w:trHeight w:val="295"/>
        </w:trPr>
        <w:tc>
          <w:tcPr>
            <w:tcW w:w="46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51AE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CR-Primers</w:t>
            </w:r>
          </w:p>
        </w:tc>
        <w:tc>
          <w:tcPr>
            <w:tcW w:w="3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527B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0434" w:rsidRPr="00460434" w14:paraId="6456797D" w14:textId="77777777" w:rsidTr="00A97C4A">
        <w:trPr>
          <w:trHeight w:val="295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1320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8160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  <w:r w:rsidRPr="00A97C4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3'</w:t>
            </w:r>
            <w:r w:rsidRPr="00A97C4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160C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  <w:r w:rsidRPr="00A97C4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3'</w:t>
            </w:r>
            <w:r w:rsidRPr="00A97C4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460434" w:rsidRPr="00460434" w14:paraId="0CE15903" w14:textId="77777777" w:rsidTr="00A97C4A">
        <w:trPr>
          <w:trHeight w:val="295"/>
        </w:trPr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93EA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6</w:t>
            </w:r>
          </w:p>
        </w:tc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5A3E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ACAGCAATACAACAAACCGT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B505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GGACACAGTGGCTTTTGA</w:t>
            </w:r>
          </w:p>
        </w:tc>
      </w:tr>
      <w:tr w:rsidR="00460434" w:rsidRPr="00460434" w14:paraId="26F667BD" w14:textId="77777777" w:rsidTr="00A97C4A">
        <w:trPr>
          <w:trHeight w:val="295"/>
        </w:trPr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C20738C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6*</w:t>
            </w:r>
          </w:p>
        </w:tc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43FDA930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GGAGCGACCCAGAAAGTT</w:t>
            </w:r>
          </w:p>
        </w:tc>
        <w:tc>
          <w:tcPr>
            <w:tcW w:w="3730" w:type="dxa"/>
            <w:shd w:val="clear" w:color="auto" w:fill="auto"/>
            <w:noWrap/>
            <w:vAlign w:val="bottom"/>
            <w:hideMark/>
          </w:tcPr>
          <w:p w14:paraId="75505C6B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AGTAACTGTTGCTTGCAGT</w:t>
            </w:r>
          </w:p>
        </w:tc>
      </w:tr>
      <w:tr w:rsidR="00460434" w:rsidRPr="00460434" w14:paraId="73FB18CE" w14:textId="77777777" w:rsidTr="00A97C4A">
        <w:trPr>
          <w:trHeight w:val="295"/>
        </w:trPr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5F682AB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6CFFBF1F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GCGCCCAAACCGAAGTCATA</w:t>
            </w:r>
          </w:p>
        </w:tc>
        <w:tc>
          <w:tcPr>
            <w:tcW w:w="3730" w:type="dxa"/>
            <w:shd w:val="clear" w:color="auto" w:fill="auto"/>
            <w:noWrap/>
            <w:vAlign w:val="bottom"/>
            <w:hideMark/>
          </w:tcPr>
          <w:p w14:paraId="2A5402C5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AGGAACAGCCACCAATAAGC</w:t>
            </w:r>
          </w:p>
        </w:tc>
      </w:tr>
      <w:tr w:rsidR="00460434" w:rsidRPr="00460434" w14:paraId="20131470" w14:textId="77777777" w:rsidTr="00A97C4A">
        <w:trPr>
          <w:trHeight w:val="295"/>
        </w:trPr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2F37D7E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5221F88E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GCCGCAAATTGTGGCTAC</w:t>
            </w:r>
          </w:p>
        </w:tc>
        <w:tc>
          <w:tcPr>
            <w:tcW w:w="3730" w:type="dxa"/>
            <w:shd w:val="clear" w:color="auto" w:fill="auto"/>
            <w:noWrap/>
            <w:vAlign w:val="bottom"/>
            <w:hideMark/>
          </w:tcPr>
          <w:p w14:paraId="7C4938C0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GCCGGAGAAGTTGTCAGA</w:t>
            </w:r>
          </w:p>
        </w:tc>
      </w:tr>
      <w:tr w:rsidR="00460434" w:rsidRPr="00460434" w14:paraId="4FB2170A" w14:textId="77777777" w:rsidTr="00A97C4A">
        <w:trPr>
          <w:trHeight w:val="295"/>
        </w:trPr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703DBBD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LR</w:t>
            </w:r>
          </w:p>
        </w:tc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A11AD57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TCCACCTACCCTGATTGAC</w:t>
            </w:r>
          </w:p>
        </w:tc>
        <w:tc>
          <w:tcPr>
            <w:tcW w:w="3730" w:type="dxa"/>
            <w:shd w:val="clear" w:color="auto" w:fill="auto"/>
            <w:noWrap/>
            <w:vAlign w:val="bottom"/>
            <w:hideMark/>
          </w:tcPr>
          <w:p w14:paraId="6333A79D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AACCTGGACAAGGTATTTCTG</w:t>
            </w:r>
          </w:p>
        </w:tc>
      </w:tr>
      <w:tr w:rsidR="00460434" w:rsidRPr="00460434" w14:paraId="1B1A3A4C" w14:textId="77777777" w:rsidTr="00A97C4A">
        <w:trPr>
          <w:trHeight w:val="295"/>
        </w:trPr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AEC6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E175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CCTCCTGTTCGACAGTCAGC</w:t>
            </w:r>
          </w:p>
        </w:tc>
        <w:tc>
          <w:tcPr>
            <w:tcW w:w="3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2557" w14:textId="77777777" w:rsidR="00460434" w:rsidRPr="00A97C4A" w:rsidRDefault="00460434" w:rsidP="00A97C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97C4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AATACGACCAAATCCGTT</w:t>
            </w:r>
          </w:p>
        </w:tc>
      </w:tr>
    </w:tbl>
    <w:p w14:paraId="5C73C556" w14:textId="77777777" w:rsidR="00C11F13" w:rsidRPr="00460434" w:rsidRDefault="00E66CEE"/>
    <w:sectPr w:rsidR="00C11F13" w:rsidRPr="00460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7DC7F" w14:textId="77777777" w:rsidR="00E6761F" w:rsidRDefault="00E6761F" w:rsidP="00215CF9">
      <w:r>
        <w:separator/>
      </w:r>
    </w:p>
  </w:endnote>
  <w:endnote w:type="continuationSeparator" w:id="0">
    <w:p w14:paraId="6F3A1128" w14:textId="77777777" w:rsidR="00E6761F" w:rsidRDefault="00E6761F" w:rsidP="00215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56533" w14:textId="77777777" w:rsidR="00E6761F" w:rsidRDefault="00E6761F" w:rsidP="00215CF9">
      <w:r>
        <w:separator/>
      </w:r>
    </w:p>
  </w:footnote>
  <w:footnote w:type="continuationSeparator" w:id="0">
    <w:p w14:paraId="32E7783C" w14:textId="77777777" w:rsidR="00E6761F" w:rsidRDefault="00E6761F" w:rsidP="00215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NzQ1NjAyszQxtDBQ0lEKTi0uzszPAykwrAUAO5zz5ywAAAA="/>
  </w:docVars>
  <w:rsids>
    <w:rsidRoot w:val="00A60A49"/>
    <w:rsid w:val="000206DC"/>
    <w:rsid w:val="000B5093"/>
    <w:rsid w:val="00215CF9"/>
    <w:rsid w:val="0026261B"/>
    <w:rsid w:val="002C1298"/>
    <w:rsid w:val="002E77B4"/>
    <w:rsid w:val="003524EA"/>
    <w:rsid w:val="00385EED"/>
    <w:rsid w:val="00460434"/>
    <w:rsid w:val="004707DB"/>
    <w:rsid w:val="004F1B40"/>
    <w:rsid w:val="00537D4A"/>
    <w:rsid w:val="00571DF6"/>
    <w:rsid w:val="005A47A0"/>
    <w:rsid w:val="008B65D7"/>
    <w:rsid w:val="009A4B2C"/>
    <w:rsid w:val="00A60A49"/>
    <w:rsid w:val="00A97C4A"/>
    <w:rsid w:val="00AA17CE"/>
    <w:rsid w:val="00BF7FCF"/>
    <w:rsid w:val="00D516EB"/>
    <w:rsid w:val="00D64F64"/>
    <w:rsid w:val="00E66CEE"/>
    <w:rsid w:val="00E6761F"/>
    <w:rsid w:val="00EF6746"/>
    <w:rsid w:val="00F250DD"/>
    <w:rsid w:val="00FB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7B4D3"/>
  <w15:chartTrackingRefBased/>
  <w15:docId w15:val="{F4D5C222-ABA0-4D99-990E-4C9B0CE41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37D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7D4A"/>
    <w:rPr>
      <w:color w:val="954F72"/>
      <w:u w:val="single"/>
    </w:rPr>
  </w:style>
  <w:style w:type="paragraph" w:customStyle="1" w:styleId="msonormal0">
    <w:name w:val="msonormal"/>
    <w:basedOn w:val="Normal"/>
    <w:rsid w:val="00537D4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37D4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537D4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5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5C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5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5CF9"/>
    <w:rPr>
      <w:sz w:val="18"/>
      <w:szCs w:val="18"/>
    </w:rPr>
  </w:style>
  <w:style w:type="paragraph" w:styleId="Revision">
    <w:name w:val="Revision"/>
    <w:hidden/>
    <w:uiPriority w:val="99"/>
    <w:semiHidden/>
    <w:rsid w:val="00215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2257</Words>
  <Characters>18916</Characters>
  <Application>Microsoft Office Word</Application>
  <DocSecurity>0</DocSecurity>
  <Lines>2364</Lines>
  <Paragraphs>2352</Paragraphs>
  <ScaleCrop>false</ScaleCrop>
  <Company/>
  <LinksUpToDate>false</LinksUpToDate>
  <CharactersWithSpaces>18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w</dc:creator>
  <cp:keywords/>
  <dc:description/>
  <cp:lastModifiedBy>Uzoamaka Anyanwu</cp:lastModifiedBy>
  <cp:revision>6</cp:revision>
  <dcterms:created xsi:type="dcterms:W3CDTF">2022-11-25T17:39:00Z</dcterms:created>
  <dcterms:modified xsi:type="dcterms:W3CDTF">2022-11-25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829bc4e3402b1f0a8f12e5ebeaa840bee39c69117218d6f4a2e79371767d28</vt:lpwstr>
  </property>
</Properties>
</file>